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A6D38" w14:textId="4A4D01B5" w:rsidR="00D5226F" w:rsidRPr="001419D7" w:rsidRDefault="00F40B7C" w:rsidP="00D5226F">
      <w:pPr>
        <w:spacing w:line="480" w:lineRule="auto"/>
        <w:jc w:val="both"/>
        <w:rPr>
          <w:rFonts w:hAnsi="Times New Roman" w:cs="Times New Roman"/>
          <w:b/>
          <w:bCs/>
          <w:iCs/>
          <w:lang w:val="en-GB"/>
        </w:rPr>
      </w:pPr>
      <w:r>
        <w:rPr>
          <w:rFonts w:hAnsi="Times New Roman" w:cs="Times New Roman"/>
          <w:b/>
          <w:bCs/>
          <w:iCs/>
          <w:lang w:val="en-GB"/>
        </w:rPr>
        <w:t xml:space="preserve">Additional file 2: </w:t>
      </w:r>
      <w:r w:rsidR="00D5226F" w:rsidRPr="00C07F1A">
        <w:rPr>
          <w:rFonts w:hAnsi="Times New Roman" w:cs="Times New Roman"/>
          <w:b/>
          <w:bCs/>
          <w:iCs/>
          <w:lang w:val="en-GB"/>
        </w:rPr>
        <w:t xml:space="preserve">Table </w:t>
      </w:r>
      <w:r>
        <w:rPr>
          <w:rFonts w:hAnsi="Times New Roman" w:cs="Times New Roman"/>
          <w:b/>
          <w:bCs/>
          <w:iCs/>
          <w:lang w:val="en-GB"/>
        </w:rPr>
        <w:t>S</w:t>
      </w:r>
      <w:r w:rsidR="00D5226F">
        <w:rPr>
          <w:rFonts w:hAnsi="Times New Roman" w:cs="Times New Roman"/>
          <w:b/>
          <w:bCs/>
          <w:iCs/>
          <w:lang w:val="en-GB"/>
        </w:rPr>
        <w:t>1:</w:t>
      </w:r>
      <w:r w:rsidR="00D5226F" w:rsidRPr="00722ECE">
        <w:rPr>
          <w:rFonts w:hAnsi="Times New Roman" w:cs="Times New Roman"/>
          <w:b/>
          <w:bCs/>
          <w:iCs/>
          <w:lang w:val="en-GB"/>
        </w:rPr>
        <w:t xml:space="preserve"> </w:t>
      </w:r>
      <w:r w:rsidR="00D5226F" w:rsidRPr="001419D7">
        <w:rPr>
          <w:rFonts w:hAnsi="Times New Roman" w:cs="Times New Roman"/>
          <w:b/>
          <w:bCs/>
          <w:iCs/>
          <w:lang w:val="en-GB"/>
        </w:rPr>
        <w:t>Clinical and Laboratory assessments during follow-up visits</w:t>
      </w:r>
    </w:p>
    <w:p w14:paraId="335CA38F" w14:textId="77777777" w:rsidR="00D5226F" w:rsidRPr="001419D7" w:rsidRDefault="00D5226F" w:rsidP="00D5226F">
      <w:pPr>
        <w:spacing w:line="480" w:lineRule="auto"/>
        <w:jc w:val="both"/>
        <w:rPr>
          <w:rFonts w:hAnsi="Times New Roman" w:cs="Times New Roman"/>
          <w:b/>
          <w:bCs/>
          <w:i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8"/>
        <w:gridCol w:w="338"/>
        <w:gridCol w:w="328"/>
        <w:gridCol w:w="328"/>
        <w:gridCol w:w="328"/>
        <w:gridCol w:w="475"/>
        <w:gridCol w:w="475"/>
        <w:gridCol w:w="475"/>
        <w:gridCol w:w="475"/>
        <w:gridCol w:w="1129"/>
      </w:tblGrid>
      <w:tr w:rsidR="00D5226F" w:rsidRPr="001419D7" w14:paraId="6E0D9CFA" w14:textId="77777777" w:rsidTr="006746AA">
        <w:tc>
          <w:tcPr>
            <w:tcW w:w="0" w:type="auto"/>
            <w:vMerge w:val="restart"/>
          </w:tcPr>
          <w:p w14:paraId="03FB70DB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b/>
                <w:bCs/>
                <w:lang w:val="en-GB"/>
              </w:rPr>
            </w:pPr>
          </w:p>
          <w:p w14:paraId="6025351C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b/>
                <w:bCs/>
                <w:lang w:val="en-GB"/>
              </w:rPr>
            </w:pPr>
          </w:p>
          <w:p w14:paraId="0E734BD1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Procedures</w:t>
            </w:r>
          </w:p>
        </w:tc>
        <w:tc>
          <w:tcPr>
            <w:tcW w:w="0" w:type="auto"/>
            <w:gridSpan w:val="9"/>
          </w:tcPr>
          <w:p w14:paraId="78303FD4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Visits</w:t>
            </w:r>
          </w:p>
        </w:tc>
      </w:tr>
      <w:tr w:rsidR="00D5226F" w:rsidRPr="001419D7" w14:paraId="40F21A19" w14:textId="77777777" w:rsidTr="006746AA">
        <w:trPr>
          <w:trHeight w:val="228"/>
        </w:trPr>
        <w:tc>
          <w:tcPr>
            <w:tcW w:w="0" w:type="auto"/>
            <w:vMerge/>
          </w:tcPr>
          <w:p w14:paraId="1B4C117E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47CD30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D97900A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A7DB529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39BC487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39CF58B1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628A5CA2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14:paraId="7110A6FD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26E32695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0" w:type="auto"/>
            <w:vAlign w:val="center"/>
          </w:tcPr>
          <w:p w14:paraId="734BE08B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Other day</w:t>
            </w:r>
          </w:p>
        </w:tc>
      </w:tr>
      <w:tr w:rsidR="00D5226F" w:rsidRPr="001419D7" w14:paraId="68500697" w14:textId="77777777" w:rsidTr="006746AA">
        <w:tc>
          <w:tcPr>
            <w:tcW w:w="0" w:type="auto"/>
          </w:tcPr>
          <w:p w14:paraId="22E0169D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lang w:val="en-GB"/>
              </w:rPr>
            </w:pPr>
            <w:r w:rsidRPr="001419D7">
              <w:rPr>
                <w:rFonts w:hAnsi="Times New Roman" w:cs="Times New Roman"/>
                <w:lang w:val="en-GB"/>
              </w:rPr>
              <w:t>Clinical Assessment</w:t>
            </w:r>
          </w:p>
        </w:tc>
        <w:tc>
          <w:tcPr>
            <w:tcW w:w="0" w:type="auto"/>
          </w:tcPr>
          <w:p w14:paraId="09D03D3C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14C9E31E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201AB1D8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3B256AEF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258426E5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59D4F16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593D46C5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1ED0CB4F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4B14641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</w:tr>
      <w:tr w:rsidR="00D5226F" w:rsidRPr="001419D7" w14:paraId="3421BB8C" w14:textId="77777777" w:rsidTr="006746AA">
        <w:tc>
          <w:tcPr>
            <w:tcW w:w="0" w:type="auto"/>
          </w:tcPr>
          <w:p w14:paraId="6119B8F4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lang w:val="en-GB"/>
              </w:rPr>
            </w:pPr>
            <w:r w:rsidRPr="001419D7">
              <w:rPr>
                <w:rFonts w:hAnsi="Times New Roman" w:cs="Times New Roman"/>
                <w:lang w:val="en-GB"/>
              </w:rPr>
              <w:t>Blood slide for parasite count</w:t>
            </w:r>
          </w:p>
        </w:tc>
        <w:tc>
          <w:tcPr>
            <w:tcW w:w="0" w:type="auto"/>
          </w:tcPr>
          <w:p w14:paraId="32D94A46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55032CE8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75DE931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76BD3516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53AA907E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51760338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37666631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6E6B406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239206F5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</w:tr>
      <w:tr w:rsidR="00D5226F" w:rsidRPr="001419D7" w14:paraId="39B30239" w14:textId="77777777" w:rsidTr="006746AA">
        <w:tc>
          <w:tcPr>
            <w:tcW w:w="0" w:type="auto"/>
          </w:tcPr>
          <w:p w14:paraId="0D24BBD6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lang w:val="en-GB"/>
              </w:rPr>
            </w:pPr>
            <w:r w:rsidRPr="001419D7">
              <w:rPr>
                <w:rFonts w:hAnsi="Times New Roman" w:cs="Times New Roman"/>
                <w:lang w:val="en-GB"/>
              </w:rPr>
              <w:t>Blood for genotyping</w:t>
            </w:r>
          </w:p>
        </w:tc>
        <w:tc>
          <w:tcPr>
            <w:tcW w:w="0" w:type="auto"/>
          </w:tcPr>
          <w:p w14:paraId="5546A947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12D8ECE6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270500CF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05FCC318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4CD5248B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27E7C48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016A8B2B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6F699F39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420E4D29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</w:tr>
      <w:tr w:rsidR="00D5226F" w:rsidRPr="001419D7" w14:paraId="67C70541" w14:textId="77777777" w:rsidTr="006746AA">
        <w:tc>
          <w:tcPr>
            <w:tcW w:w="0" w:type="auto"/>
          </w:tcPr>
          <w:p w14:paraId="236926DD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lang w:val="en-GB"/>
              </w:rPr>
            </w:pPr>
            <w:r w:rsidRPr="001419D7">
              <w:rPr>
                <w:rFonts w:hAnsi="Times New Roman" w:cs="Times New Roman"/>
                <w:lang w:val="en-GB"/>
              </w:rPr>
              <w:t>Blood for haemoglobin</w:t>
            </w:r>
          </w:p>
        </w:tc>
        <w:tc>
          <w:tcPr>
            <w:tcW w:w="0" w:type="auto"/>
          </w:tcPr>
          <w:p w14:paraId="1404C42E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15E6CEAA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5292FAD7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6BADF4F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0B9B0F3C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  <w:tc>
          <w:tcPr>
            <w:tcW w:w="0" w:type="auto"/>
          </w:tcPr>
          <w:p w14:paraId="56A4152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  <w:tc>
          <w:tcPr>
            <w:tcW w:w="0" w:type="auto"/>
          </w:tcPr>
          <w:p w14:paraId="6FCBBD39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  <w:tc>
          <w:tcPr>
            <w:tcW w:w="0" w:type="auto"/>
          </w:tcPr>
          <w:p w14:paraId="762727EB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  <w:tc>
          <w:tcPr>
            <w:tcW w:w="0" w:type="auto"/>
          </w:tcPr>
          <w:p w14:paraId="57335815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</w:tr>
      <w:tr w:rsidR="00D5226F" w:rsidRPr="001419D7" w14:paraId="74D37212" w14:textId="77777777" w:rsidTr="006746AA">
        <w:tc>
          <w:tcPr>
            <w:tcW w:w="0" w:type="auto"/>
          </w:tcPr>
          <w:p w14:paraId="59217078" w14:textId="77777777" w:rsidR="00D5226F" w:rsidRPr="001419D7" w:rsidRDefault="00D5226F" w:rsidP="006746AA">
            <w:pPr>
              <w:spacing w:line="480" w:lineRule="auto"/>
              <w:rPr>
                <w:rFonts w:hAnsi="Times New Roman" w:cs="Times New Roman"/>
                <w:lang w:val="en-GB"/>
              </w:rPr>
            </w:pPr>
            <w:r w:rsidRPr="001419D7">
              <w:rPr>
                <w:rFonts w:hAnsi="Times New Roman" w:cs="Times New Roman"/>
                <w:lang w:val="en-GB"/>
              </w:rPr>
              <w:t>Blood for molecular markers</w:t>
            </w:r>
          </w:p>
        </w:tc>
        <w:tc>
          <w:tcPr>
            <w:tcW w:w="0" w:type="auto"/>
          </w:tcPr>
          <w:p w14:paraId="72E48DF9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45277641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15F06B91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435B45E2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1F94CF63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2AE4CC1A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2676D1B2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375761BF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0" w:type="auto"/>
          </w:tcPr>
          <w:p w14:paraId="2E4DAC30" w14:textId="77777777" w:rsidR="00D5226F" w:rsidRPr="001419D7" w:rsidRDefault="00D5226F" w:rsidP="006746AA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lang w:val="en-GB"/>
              </w:rPr>
            </w:pPr>
            <w:r w:rsidRPr="001419D7">
              <w:rPr>
                <w:rFonts w:hAnsi="Times New Roman" w:cs="Times New Roman"/>
                <w:b/>
                <w:bCs/>
                <w:lang w:val="en-GB"/>
              </w:rPr>
              <w:t>(x)</w:t>
            </w:r>
          </w:p>
        </w:tc>
      </w:tr>
    </w:tbl>
    <w:p w14:paraId="6ECC0510" w14:textId="77777777" w:rsidR="00D5226F" w:rsidRPr="001419D7" w:rsidRDefault="00D5226F" w:rsidP="00D5226F">
      <w:pPr>
        <w:spacing w:line="480" w:lineRule="auto"/>
        <w:jc w:val="both"/>
        <w:rPr>
          <w:rFonts w:hAnsi="Times New Roman" w:cs="Times New Roman"/>
          <w:b/>
          <w:bCs/>
          <w:iCs/>
          <w:lang w:val="en-GB"/>
        </w:rPr>
      </w:pPr>
    </w:p>
    <w:p w14:paraId="23EB1FA4" w14:textId="77777777" w:rsidR="00D5226F" w:rsidRPr="00722ECE" w:rsidRDefault="00D5226F" w:rsidP="00D5226F">
      <w:pPr>
        <w:spacing w:line="480" w:lineRule="auto"/>
        <w:rPr>
          <w:rFonts w:hAnsi="Times New Roman" w:cs="Times New Roman"/>
          <w:b/>
          <w:bCs/>
          <w:lang w:val="en-GB"/>
        </w:rPr>
      </w:pPr>
      <w:r w:rsidRPr="001419D7">
        <w:rPr>
          <w:rFonts w:hAnsi="Times New Roman" w:cs="Times New Roman"/>
        </w:rPr>
        <w:t>Parentheses denote conditional or optional activities.</w:t>
      </w:r>
    </w:p>
    <w:p w14:paraId="43AC75F2" w14:textId="77777777" w:rsidR="008D171F" w:rsidRDefault="008D171F"/>
    <w:sectPr w:rsidR="008D171F" w:rsidSect="00492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6F"/>
    <w:rsid w:val="0000096D"/>
    <w:rsid w:val="00000CC8"/>
    <w:rsid w:val="000015B5"/>
    <w:rsid w:val="00001D89"/>
    <w:rsid w:val="000027DC"/>
    <w:rsid w:val="00003054"/>
    <w:rsid w:val="000030EF"/>
    <w:rsid w:val="000035C2"/>
    <w:rsid w:val="00004B8B"/>
    <w:rsid w:val="00005515"/>
    <w:rsid w:val="0000603B"/>
    <w:rsid w:val="000061C3"/>
    <w:rsid w:val="000064D9"/>
    <w:rsid w:val="00006511"/>
    <w:rsid w:val="0000660D"/>
    <w:rsid w:val="00006AEE"/>
    <w:rsid w:val="000074C5"/>
    <w:rsid w:val="00007B7F"/>
    <w:rsid w:val="00007F39"/>
    <w:rsid w:val="00007F94"/>
    <w:rsid w:val="00010917"/>
    <w:rsid w:val="00011551"/>
    <w:rsid w:val="000115AD"/>
    <w:rsid w:val="000115CD"/>
    <w:rsid w:val="00011E0B"/>
    <w:rsid w:val="00013037"/>
    <w:rsid w:val="000135B4"/>
    <w:rsid w:val="00013750"/>
    <w:rsid w:val="0001375F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A76"/>
    <w:rsid w:val="00027B38"/>
    <w:rsid w:val="00030462"/>
    <w:rsid w:val="00030FAF"/>
    <w:rsid w:val="000311DB"/>
    <w:rsid w:val="0003148D"/>
    <w:rsid w:val="00031B58"/>
    <w:rsid w:val="00032E43"/>
    <w:rsid w:val="00033F3C"/>
    <w:rsid w:val="00033F90"/>
    <w:rsid w:val="000343D6"/>
    <w:rsid w:val="0003465A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866"/>
    <w:rsid w:val="00041CBE"/>
    <w:rsid w:val="00042373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5B90"/>
    <w:rsid w:val="00046380"/>
    <w:rsid w:val="0004680E"/>
    <w:rsid w:val="00046CA0"/>
    <w:rsid w:val="00046E14"/>
    <w:rsid w:val="00047CC5"/>
    <w:rsid w:val="00047E2A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A19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BCF"/>
    <w:rsid w:val="00054BDF"/>
    <w:rsid w:val="00054DF7"/>
    <w:rsid w:val="00054F68"/>
    <w:rsid w:val="00055339"/>
    <w:rsid w:val="00055A98"/>
    <w:rsid w:val="000574EB"/>
    <w:rsid w:val="00060461"/>
    <w:rsid w:val="0006063F"/>
    <w:rsid w:val="00060B0D"/>
    <w:rsid w:val="00060BF5"/>
    <w:rsid w:val="00060D85"/>
    <w:rsid w:val="00061B2B"/>
    <w:rsid w:val="00061C9F"/>
    <w:rsid w:val="00061FA3"/>
    <w:rsid w:val="000632EC"/>
    <w:rsid w:val="0006331C"/>
    <w:rsid w:val="00063572"/>
    <w:rsid w:val="0006368F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3F6"/>
    <w:rsid w:val="00066754"/>
    <w:rsid w:val="0006770B"/>
    <w:rsid w:val="0006799C"/>
    <w:rsid w:val="000679DD"/>
    <w:rsid w:val="0007000E"/>
    <w:rsid w:val="00070AE1"/>
    <w:rsid w:val="00071687"/>
    <w:rsid w:val="00071BAA"/>
    <w:rsid w:val="00071D70"/>
    <w:rsid w:val="0007231D"/>
    <w:rsid w:val="00073183"/>
    <w:rsid w:val="00073496"/>
    <w:rsid w:val="00073D78"/>
    <w:rsid w:val="00074003"/>
    <w:rsid w:val="000743F3"/>
    <w:rsid w:val="0007485A"/>
    <w:rsid w:val="00074DEB"/>
    <w:rsid w:val="00076086"/>
    <w:rsid w:val="00076190"/>
    <w:rsid w:val="000761EE"/>
    <w:rsid w:val="00076504"/>
    <w:rsid w:val="00076619"/>
    <w:rsid w:val="0007670E"/>
    <w:rsid w:val="0007711B"/>
    <w:rsid w:val="000771A1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745"/>
    <w:rsid w:val="00090DC2"/>
    <w:rsid w:val="000911F5"/>
    <w:rsid w:val="00091A5A"/>
    <w:rsid w:val="00091DC5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078"/>
    <w:rsid w:val="000A2D8D"/>
    <w:rsid w:val="000A2D9C"/>
    <w:rsid w:val="000A31EF"/>
    <w:rsid w:val="000A3E68"/>
    <w:rsid w:val="000A408E"/>
    <w:rsid w:val="000A469F"/>
    <w:rsid w:val="000A47EA"/>
    <w:rsid w:val="000A4AC2"/>
    <w:rsid w:val="000A5535"/>
    <w:rsid w:val="000A5770"/>
    <w:rsid w:val="000A5F59"/>
    <w:rsid w:val="000A6293"/>
    <w:rsid w:val="000A67BB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1F9C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6A4"/>
    <w:rsid w:val="000B4A4F"/>
    <w:rsid w:val="000B4C2B"/>
    <w:rsid w:val="000B56CB"/>
    <w:rsid w:val="000B5CCB"/>
    <w:rsid w:val="000B5FE7"/>
    <w:rsid w:val="000B6593"/>
    <w:rsid w:val="000B7845"/>
    <w:rsid w:val="000B7C7A"/>
    <w:rsid w:val="000C1892"/>
    <w:rsid w:val="000C1D81"/>
    <w:rsid w:val="000C2130"/>
    <w:rsid w:val="000C2460"/>
    <w:rsid w:val="000C247F"/>
    <w:rsid w:val="000C28FD"/>
    <w:rsid w:val="000C2A95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0646"/>
    <w:rsid w:val="000D1911"/>
    <w:rsid w:val="000D1F1F"/>
    <w:rsid w:val="000D1F3B"/>
    <w:rsid w:val="000D2170"/>
    <w:rsid w:val="000D2509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5A1"/>
    <w:rsid w:val="000D66EB"/>
    <w:rsid w:val="000D6DF5"/>
    <w:rsid w:val="000D6E6D"/>
    <w:rsid w:val="000D7263"/>
    <w:rsid w:val="000D7350"/>
    <w:rsid w:val="000D7876"/>
    <w:rsid w:val="000D7F8A"/>
    <w:rsid w:val="000E0114"/>
    <w:rsid w:val="000E02E8"/>
    <w:rsid w:val="000E05F5"/>
    <w:rsid w:val="000E0B16"/>
    <w:rsid w:val="000E12A2"/>
    <w:rsid w:val="000E13C3"/>
    <w:rsid w:val="000E1AF7"/>
    <w:rsid w:val="000E1D89"/>
    <w:rsid w:val="000E2056"/>
    <w:rsid w:val="000E2127"/>
    <w:rsid w:val="000E2CC1"/>
    <w:rsid w:val="000E39B5"/>
    <w:rsid w:val="000E3DC7"/>
    <w:rsid w:val="000E45AA"/>
    <w:rsid w:val="000E4714"/>
    <w:rsid w:val="000E4810"/>
    <w:rsid w:val="000E5103"/>
    <w:rsid w:val="000E561E"/>
    <w:rsid w:val="000E5844"/>
    <w:rsid w:val="000E5A2B"/>
    <w:rsid w:val="000E5B2A"/>
    <w:rsid w:val="000E5DE1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66F7"/>
    <w:rsid w:val="000F7163"/>
    <w:rsid w:val="000F7642"/>
    <w:rsid w:val="000F7CC7"/>
    <w:rsid w:val="00100378"/>
    <w:rsid w:val="00100663"/>
    <w:rsid w:val="00100C6A"/>
    <w:rsid w:val="00100ED6"/>
    <w:rsid w:val="001019F3"/>
    <w:rsid w:val="00101A36"/>
    <w:rsid w:val="00102518"/>
    <w:rsid w:val="00102EAD"/>
    <w:rsid w:val="00103653"/>
    <w:rsid w:val="001039BC"/>
    <w:rsid w:val="0010494A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D77"/>
    <w:rsid w:val="00113E24"/>
    <w:rsid w:val="00114312"/>
    <w:rsid w:val="001149F3"/>
    <w:rsid w:val="001157D1"/>
    <w:rsid w:val="0011582A"/>
    <w:rsid w:val="00116606"/>
    <w:rsid w:val="001167FA"/>
    <w:rsid w:val="0011712D"/>
    <w:rsid w:val="001172EF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2C38"/>
    <w:rsid w:val="0012334E"/>
    <w:rsid w:val="00123504"/>
    <w:rsid w:val="00123759"/>
    <w:rsid w:val="0012391A"/>
    <w:rsid w:val="00123985"/>
    <w:rsid w:val="00123DC0"/>
    <w:rsid w:val="00124084"/>
    <w:rsid w:val="001244FB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328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910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A0"/>
    <w:rsid w:val="001348EC"/>
    <w:rsid w:val="00134E55"/>
    <w:rsid w:val="001356E6"/>
    <w:rsid w:val="00135D08"/>
    <w:rsid w:val="00135D2A"/>
    <w:rsid w:val="00136106"/>
    <w:rsid w:val="0013619A"/>
    <w:rsid w:val="0013691B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0B1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77C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552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007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0B8A"/>
    <w:rsid w:val="00170D52"/>
    <w:rsid w:val="00171098"/>
    <w:rsid w:val="0017144E"/>
    <w:rsid w:val="00171764"/>
    <w:rsid w:val="00172361"/>
    <w:rsid w:val="001728A4"/>
    <w:rsid w:val="00172936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7F"/>
    <w:rsid w:val="001754F3"/>
    <w:rsid w:val="00175CB6"/>
    <w:rsid w:val="00175E99"/>
    <w:rsid w:val="001760B7"/>
    <w:rsid w:val="00176504"/>
    <w:rsid w:val="00176F49"/>
    <w:rsid w:val="00177263"/>
    <w:rsid w:val="00177316"/>
    <w:rsid w:val="001774BC"/>
    <w:rsid w:val="00177E96"/>
    <w:rsid w:val="00180022"/>
    <w:rsid w:val="0018026E"/>
    <w:rsid w:val="0018080B"/>
    <w:rsid w:val="00180A2F"/>
    <w:rsid w:val="00180D9A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D78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51"/>
    <w:rsid w:val="001954B2"/>
    <w:rsid w:val="00195988"/>
    <w:rsid w:val="00195C48"/>
    <w:rsid w:val="00195E55"/>
    <w:rsid w:val="00195F6F"/>
    <w:rsid w:val="001967AE"/>
    <w:rsid w:val="00196C5D"/>
    <w:rsid w:val="00197D71"/>
    <w:rsid w:val="001A0C0F"/>
    <w:rsid w:val="001A0D71"/>
    <w:rsid w:val="001A1041"/>
    <w:rsid w:val="001A1929"/>
    <w:rsid w:val="001A1B88"/>
    <w:rsid w:val="001A1FC7"/>
    <w:rsid w:val="001A2419"/>
    <w:rsid w:val="001A2425"/>
    <w:rsid w:val="001A2572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989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26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827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623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AC9"/>
    <w:rsid w:val="001E1F3E"/>
    <w:rsid w:val="001E2145"/>
    <w:rsid w:val="001E2B69"/>
    <w:rsid w:val="001E2D2F"/>
    <w:rsid w:val="001E356F"/>
    <w:rsid w:val="001E3AD6"/>
    <w:rsid w:val="001E45F6"/>
    <w:rsid w:val="001E47BB"/>
    <w:rsid w:val="001E5244"/>
    <w:rsid w:val="001E6039"/>
    <w:rsid w:val="001E609F"/>
    <w:rsid w:val="001E668B"/>
    <w:rsid w:val="001E67FF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0F66"/>
    <w:rsid w:val="001F152F"/>
    <w:rsid w:val="001F17A6"/>
    <w:rsid w:val="001F22DF"/>
    <w:rsid w:val="001F30E0"/>
    <w:rsid w:val="001F310C"/>
    <w:rsid w:val="001F375F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1F7ED7"/>
    <w:rsid w:val="002001BB"/>
    <w:rsid w:val="00200EB1"/>
    <w:rsid w:val="002011CF"/>
    <w:rsid w:val="002014D4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59A"/>
    <w:rsid w:val="002069BA"/>
    <w:rsid w:val="00206F50"/>
    <w:rsid w:val="0020724B"/>
    <w:rsid w:val="00207858"/>
    <w:rsid w:val="00207A7F"/>
    <w:rsid w:val="00207A96"/>
    <w:rsid w:val="00207B40"/>
    <w:rsid w:val="0021015B"/>
    <w:rsid w:val="00210894"/>
    <w:rsid w:val="00211608"/>
    <w:rsid w:val="00211A32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6DEE"/>
    <w:rsid w:val="00217115"/>
    <w:rsid w:val="002171A3"/>
    <w:rsid w:val="002179F2"/>
    <w:rsid w:val="00217D4F"/>
    <w:rsid w:val="002201C3"/>
    <w:rsid w:val="0022047B"/>
    <w:rsid w:val="0022096C"/>
    <w:rsid w:val="00220FBC"/>
    <w:rsid w:val="00221336"/>
    <w:rsid w:val="00221BA4"/>
    <w:rsid w:val="00222DCE"/>
    <w:rsid w:val="00222E59"/>
    <w:rsid w:val="00223622"/>
    <w:rsid w:val="002244A7"/>
    <w:rsid w:val="002244EF"/>
    <w:rsid w:val="002245B4"/>
    <w:rsid w:val="00224803"/>
    <w:rsid w:val="00225090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74A"/>
    <w:rsid w:val="0023392B"/>
    <w:rsid w:val="00233DA5"/>
    <w:rsid w:val="00233FEA"/>
    <w:rsid w:val="0023431E"/>
    <w:rsid w:val="00234919"/>
    <w:rsid w:val="00234B29"/>
    <w:rsid w:val="00235397"/>
    <w:rsid w:val="002353B4"/>
    <w:rsid w:val="00235533"/>
    <w:rsid w:val="00235841"/>
    <w:rsid w:val="002359B2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ACA"/>
    <w:rsid w:val="00240B85"/>
    <w:rsid w:val="002418A8"/>
    <w:rsid w:val="00241FCF"/>
    <w:rsid w:val="00243690"/>
    <w:rsid w:val="002437D8"/>
    <w:rsid w:val="0024385F"/>
    <w:rsid w:val="00243E7B"/>
    <w:rsid w:val="002442D6"/>
    <w:rsid w:val="002453D3"/>
    <w:rsid w:val="0024543F"/>
    <w:rsid w:val="002459C2"/>
    <w:rsid w:val="002465E6"/>
    <w:rsid w:val="00246D57"/>
    <w:rsid w:val="00246DB4"/>
    <w:rsid w:val="00246F11"/>
    <w:rsid w:val="0024720E"/>
    <w:rsid w:val="002472EB"/>
    <w:rsid w:val="00247E53"/>
    <w:rsid w:val="0025003F"/>
    <w:rsid w:val="002505B1"/>
    <w:rsid w:val="0025086E"/>
    <w:rsid w:val="00250BA3"/>
    <w:rsid w:val="002519F3"/>
    <w:rsid w:val="002532BE"/>
    <w:rsid w:val="002532BF"/>
    <w:rsid w:val="002535A4"/>
    <w:rsid w:val="002549EC"/>
    <w:rsid w:val="00255534"/>
    <w:rsid w:val="002558DE"/>
    <w:rsid w:val="00255CD5"/>
    <w:rsid w:val="00255EFE"/>
    <w:rsid w:val="00256B9C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2B7"/>
    <w:rsid w:val="002644A4"/>
    <w:rsid w:val="00264DDE"/>
    <w:rsid w:val="00264FC0"/>
    <w:rsid w:val="00265BE1"/>
    <w:rsid w:val="00265C7E"/>
    <w:rsid w:val="00265F0B"/>
    <w:rsid w:val="00265F3C"/>
    <w:rsid w:val="00266877"/>
    <w:rsid w:val="002669CE"/>
    <w:rsid w:val="002672E2"/>
    <w:rsid w:val="00267D6A"/>
    <w:rsid w:val="00267E54"/>
    <w:rsid w:val="002701C0"/>
    <w:rsid w:val="00270390"/>
    <w:rsid w:val="00270B12"/>
    <w:rsid w:val="00270CFB"/>
    <w:rsid w:val="002710E8"/>
    <w:rsid w:val="0027165B"/>
    <w:rsid w:val="00272194"/>
    <w:rsid w:val="00272492"/>
    <w:rsid w:val="00272671"/>
    <w:rsid w:val="00272AB1"/>
    <w:rsid w:val="002735CA"/>
    <w:rsid w:val="00273945"/>
    <w:rsid w:val="0027397B"/>
    <w:rsid w:val="00274AA5"/>
    <w:rsid w:val="00274AF3"/>
    <w:rsid w:val="00274E4B"/>
    <w:rsid w:val="00275258"/>
    <w:rsid w:val="0027616C"/>
    <w:rsid w:val="00276738"/>
    <w:rsid w:val="00276959"/>
    <w:rsid w:val="002769A7"/>
    <w:rsid w:val="00276AC1"/>
    <w:rsid w:val="00276BCB"/>
    <w:rsid w:val="00277666"/>
    <w:rsid w:val="00277928"/>
    <w:rsid w:val="00277B86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1CE"/>
    <w:rsid w:val="0028153B"/>
    <w:rsid w:val="002822D3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2FBC"/>
    <w:rsid w:val="0029308E"/>
    <w:rsid w:val="00293165"/>
    <w:rsid w:val="002940B0"/>
    <w:rsid w:val="002942D6"/>
    <w:rsid w:val="00294C19"/>
    <w:rsid w:val="00294EC7"/>
    <w:rsid w:val="00295129"/>
    <w:rsid w:val="002963BD"/>
    <w:rsid w:val="002965AD"/>
    <w:rsid w:val="00296ADD"/>
    <w:rsid w:val="002970DA"/>
    <w:rsid w:val="002979B2"/>
    <w:rsid w:val="00297F04"/>
    <w:rsid w:val="00297F44"/>
    <w:rsid w:val="002A0625"/>
    <w:rsid w:val="002A0BCE"/>
    <w:rsid w:val="002A1A0E"/>
    <w:rsid w:val="002A2065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75B"/>
    <w:rsid w:val="002A7878"/>
    <w:rsid w:val="002A79E6"/>
    <w:rsid w:val="002A7AB4"/>
    <w:rsid w:val="002B0528"/>
    <w:rsid w:val="002B05FE"/>
    <w:rsid w:val="002B079B"/>
    <w:rsid w:val="002B0895"/>
    <w:rsid w:val="002B0A92"/>
    <w:rsid w:val="002B176C"/>
    <w:rsid w:val="002B1EDF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22"/>
    <w:rsid w:val="002B5F56"/>
    <w:rsid w:val="002B6083"/>
    <w:rsid w:val="002B680D"/>
    <w:rsid w:val="002B692C"/>
    <w:rsid w:val="002B6E47"/>
    <w:rsid w:val="002B77D7"/>
    <w:rsid w:val="002B7A71"/>
    <w:rsid w:val="002C0E37"/>
    <w:rsid w:val="002C133C"/>
    <w:rsid w:val="002C1508"/>
    <w:rsid w:val="002C1541"/>
    <w:rsid w:val="002C2124"/>
    <w:rsid w:val="002C2299"/>
    <w:rsid w:val="002C2366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DB4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E38"/>
    <w:rsid w:val="002C7F37"/>
    <w:rsid w:val="002D0568"/>
    <w:rsid w:val="002D0682"/>
    <w:rsid w:val="002D08A1"/>
    <w:rsid w:val="002D0B4A"/>
    <w:rsid w:val="002D1E58"/>
    <w:rsid w:val="002D24FA"/>
    <w:rsid w:val="002D2824"/>
    <w:rsid w:val="002D2A63"/>
    <w:rsid w:val="002D3EF3"/>
    <w:rsid w:val="002D44DD"/>
    <w:rsid w:val="002D4D99"/>
    <w:rsid w:val="002D4E4D"/>
    <w:rsid w:val="002D4EBA"/>
    <w:rsid w:val="002D4FB7"/>
    <w:rsid w:val="002D503A"/>
    <w:rsid w:val="002D54C6"/>
    <w:rsid w:val="002D55C3"/>
    <w:rsid w:val="002D587E"/>
    <w:rsid w:val="002D5E7D"/>
    <w:rsid w:val="002D637A"/>
    <w:rsid w:val="002D6E7B"/>
    <w:rsid w:val="002D7014"/>
    <w:rsid w:val="002D705E"/>
    <w:rsid w:val="002D7395"/>
    <w:rsid w:val="002D7BD1"/>
    <w:rsid w:val="002E02F4"/>
    <w:rsid w:val="002E05D6"/>
    <w:rsid w:val="002E07A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5CC1"/>
    <w:rsid w:val="002E6234"/>
    <w:rsid w:val="002E62D5"/>
    <w:rsid w:val="002E6BD2"/>
    <w:rsid w:val="002E6EBE"/>
    <w:rsid w:val="002E7C14"/>
    <w:rsid w:val="002F0462"/>
    <w:rsid w:val="002F05A1"/>
    <w:rsid w:val="002F0A2D"/>
    <w:rsid w:val="002F0B82"/>
    <w:rsid w:val="002F0CBE"/>
    <w:rsid w:val="002F0E43"/>
    <w:rsid w:val="002F10DF"/>
    <w:rsid w:val="002F143E"/>
    <w:rsid w:val="002F1A15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ACA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9AD"/>
    <w:rsid w:val="00304CD5"/>
    <w:rsid w:val="003057D6"/>
    <w:rsid w:val="003058EF"/>
    <w:rsid w:val="003059DF"/>
    <w:rsid w:val="00305B47"/>
    <w:rsid w:val="00305BEB"/>
    <w:rsid w:val="00305D63"/>
    <w:rsid w:val="003060FA"/>
    <w:rsid w:val="00306859"/>
    <w:rsid w:val="003068AA"/>
    <w:rsid w:val="003069B5"/>
    <w:rsid w:val="00306EB9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4D8E"/>
    <w:rsid w:val="003150D6"/>
    <w:rsid w:val="00315496"/>
    <w:rsid w:val="003154D9"/>
    <w:rsid w:val="00315687"/>
    <w:rsid w:val="0031580E"/>
    <w:rsid w:val="00315828"/>
    <w:rsid w:val="00315940"/>
    <w:rsid w:val="003169E2"/>
    <w:rsid w:val="0031704C"/>
    <w:rsid w:val="00317F25"/>
    <w:rsid w:val="003201BA"/>
    <w:rsid w:val="00320625"/>
    <w:rsid w:val="003207B9"/>
    <w:rsid w:val="00321EA8"/>
    <w:rsid w:val="00322571"/>
    <w:rsid w:val="00322917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2FB3"/>
    <w:rsid w:val="00333423"/>
    <w:rsid w:val="00333F1B"/>
    <w:rsid w:val="00334545"/>
    <w:rsid w:val="0033575A"/>
    <w:rsid w:val="00336025"/>
    <w:rsid w:val="00336E0C"/>
    <w:rsid w:val="003378ED"/>
    <w:rsid w:val="003378FD"/>
    <w:rsid w:val="003402D4"/>
    <w:rsid w:val="00340390"/>
    <w:rsid w:val="003405D3"/>
    <w:rsid w:val="00340A97"/>
    <w:rsid w:val="0034168A"/>
    <w:rsid w:val="00341955"/>
    <w:rsid w:val="00341AA2"/>
    <w:rsid w:val="00341D2F"/>
    <w:rsid w:val="00341E91"/>
    <w:rsid w:val="00342204"/>
    <w:rsid w:val="003424B3"/>
    <w:rsid w:val="003424CD"/>
    <w:rsid w:val="0034275E"/>
    <w:rsid w:val="00343DC2"/>
    <w:rsid w:val="0034407E"/>
    <w:rsid w:val="003454C2"/>
    <w:rsid w:val="003455A8"/>
    <w:rsid w:val="0034563A"/>
    <w:rsid w:val="0034593E"/>
    <w:rsid w:val="00345B90"/>
    <w:rsid w:val="00345BFF"/>
    <w:rsid w:val="00345C62"/>
    <w:rsid w:val="00345C92"/>
    <w:rsid w:val="003463DC"/>
    <w:rsid w:val="0034641C"/>
    <w:rsid w:val="00346C8E"/>
    <w:rsid w:val="00347149"/>
    <w:rsid w:val="003471E6"/>
    <w:rsid w:val="00347709"/>
    <w:rsid w:val="00347C8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57597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2DE"/>
    <w:rsid w:val="0036739C"/>
    <w:rsid w:val="0036774E"/>
    <w:rsid w:val="00367E08"/>
    <w:rsid w:val="00367FAC"/>
    <w:rsid w:val="003700CD"/>
    <w:rsid w:val="0037076A"/>
    <w:rsid w:val="00370A65"/>
    <w:rsid w:val="00371012"/>
    <w:rsid w:val="0037154E"/>
    <w:rsid w:val="00371BD5"/>
    <w:rsid w:val="00371E07"/>
    <w:rsid w:val="0037218F"/>
    <w:rsid w:val="00372700"/>
    <w:rsid w:val="00372715"/>
    <w:rsid w:val="0037284B"/>
    <w:rsid w:val="0037294E"/>
    <w:rsid w:val="00372ECC"/>
    <w:rsid w:val="0037304C"/>
    <w:rsid w:val="00373297"/>
    <w:rsid w:val="003732DA"/>
    <w:rsid w:val="003738F6"/>
    <w:rsid w:val="003740F7"/>
    <w:rsid w:val="0037421F"/>
    <w:rsid w:val="003743D4"/>
    <w:rsid w:val="0037445A"/>
    <w:rsid w:val="0037470F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77EE1"/>
    <w:rsid w:val="0038013E"/>
    <w:rsid w:val="003801F4"/>
    <w:rsid w:val="00380D1B"/>
    <w:rsid w:val="00381198"/>
    <w:rsid w:val="00381E64"/>
    <w:rsid w:val="00382695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87160"/>
    <w:rsid w:val="003901AA"/>
    <w:rsid w:val="00390C99"/>
    <w:rsid w:val="00391200"/>
    <w:rsid w:val="00391321"/>
    <w:rsid w:val="003916F3"/>
    <w:rsid w:val="00391A94"/>
    <w:rsid w:val="00391F2E"/>
    <w:rsid w:val="00391F93"/>
    <w:rsid w:val="003920E3"/>
    <w:rsid w:val="0039220D"/>
    <w:rsid w:val="0039276A"/>
    <w:rsid w:val="00393E45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96D85"/>
    <w:rsid w:val="003A0CAF"/>
    <w:rsid w:val="003A0F48"/>
    <w:rsid w:val="003A1084"/>
    <w:rsid w:val="003A1136"/>
    <w:rsid w:val="003A1E83"/>
    <w:rsid w:val="003A2778"/>
    <w:rsid w:val="003A2AF9"/>
    <w:rsid w:val="003A2B56"/>
    <w:rsid w:val="003A2E01"/>
    <w:rsid w:val="003A30BA"/>
    <w:rsid w:val="003A3186"/>
    <w:rsid w:val="003A3378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0B38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2D2F"/>
    <w:rsid w:val="003B3E3C"/>
    <w:rsid w:val="003B4269"/>
    <w:rsid w:val="003B4277"/>
    <w:rsid w:val="003B4359"/>
    <w:rsid w:val="003B4665"/>
    <w:rsid w:val="003B4ABC"/>
    <w:rsid w:val="003B602C"/>
    <w:rsid w:val="003B6511"/>
    <w:rsid w:val="003B6766"/>
    <w:rsid w:val="003B6AEF"/>
    <w:rsid w:val="003B6C9C"/>
    <w:rsid w:val="003B6FE8"/>
    <w:rsid w:val="003B7580"/>
    <w:rsid w:val="003B79E0"/>
    <w:rsid w:val="003B7B88"/>
    <w:rsid w:val="003C08F4"/>
    <w:rsid w:val="003C13B6"/>
    <w:rsid w:val="003C14C8"/>
    <w:rsid w:val="003C194A"/>
    <w:rsid w:val="003C1F9A"/>
    <w:rsid w:val="003C260F"/>
    <w:rsid w:val="003C2B10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BF1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B0"/>
    <w:rsid w:val="003E1BD5"/>
    <w:rsid w:val="003E2825"/>
    <w:rsid w:val="003E28EB"/>
    <w:rsid w:val="003E3568"/>
    <w:rsid w:val="003E385A"/>
    <w:rsid w:val="003E3E60"/>
    <w:rsid w:val="003E46E6"/>
    <w:rsid w:val="003E4888"/>
    <w:rsid w:val="003E4CB9"/>
    <w:rsid w:val="003E5521"/>
    <w:rsid w:val="003E58A4"/>
    <w:rsid w:val="003E6729"/>
    <w:rsid w:val="003E6AEA"/>
    <w:rsid w:val="003F04D9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67F"/>
    <w:rsid w:val="003F49A3"/>
    <w:rsid w:val="003F50DD"/>
    <w:rsid w:val="003F52A2"/>
    <w:rsid w:val="003F54CE"/>
    <w:rsid w:val="003F5FA8"/>
    <w:rsid w:val="003F63F3"/>
    <w:rsid w:val="003F647F"/>
    <w:rsid w:val="003F6B17"/>
    <w:rsid w:val="003F6B22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B9D"/>
    <w:rsid w:val="00401F22"/>
    <w:rsid w:val="0040346C"/>
    <w:rsid w:val="004034AD"/>
    <w:rsid w:val="00403A29"/>
    <w:rsid w:val="00404920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33C4"/>
    <w:rsid w:val="00414166"/>
    <w:rsid w:val="00415343"/>
    <w:rsid w:val="0041579A"/>
    <w:rsid w:val="0041581E"/>
    <w:rsid w:val="00416487"/>
    <w:rsid w:val="0041680B"/>
    <w:rsid w:val="00416B56"/>
    <w:rsid w:val="004170A6"/>
    <w:rsid w:val="004173FC"/>
    <w:rsid w:val="00417B31"/>
    <w:rsid w:val="00420B55"/>
    <w:rsid w:val="0042119C"/>
    <w:rsid w:val="004214E0"/>
    <w:rsid w:val="00421828"/>
    <w:rsid w:val="0042219A"/>
    <w:rsid w:val="0042260F"/>
    <w:rsid w:val="0042263F"/>
    <w:rsid w:val="004230F1"/>
    <w:rsid w:val="00423329"/>
    <w:rsid w:val="00423960"/>
    <w:rsid w:val="004239B6"/>
    <w:rsid w:val="00423EA3"/>
    <w:rsid w:val="00423F13"/>
    <w:rsid w:val="0042406D"/>
    <w:rsid w:val="004244BE"/>
    <w:rsid w:val="004251BD"/>
    <w:rsid w:val="004253C9"/>
    <w:rsid w:val="00425861"/>
    <w:rsid w:val="004259F1"/>
    <w:rsid w:val="00425AF1"/>
    <w:rsid w:val="00425E6A"/>
    <w:rsid w:val="00426591"/>
    <w:rsid w:val="004265B7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3C4"/>
    <w:rsid w:val="004348C4"/>
    <w:rsid w:val="00434E82"/>
    <w:rsid w:val="004353C7"/>
    <w:rsid w:val="004357C0"/>
    <w:rsid w:val="00435A70"/>
    <w:rsid w:val="00435BA2"/>
    <w:rsid w:val="00435BAF"/>
    <w:rsid w:val="00435CDB"/>
    <w:rsid w:val="00435FCC"/>
    <w:rsid w:val="0043618B"/>
    <w:rsid w:val="00436231"/>
    <w:rsid w:val="0043670C"/>
    <w:rsid w:val="00436F35"/>
    <w:rsid w:val="00436FAE"/>
    <w:rsid w:val="004371FF"/>
    <w:rsid w:val="00437F83"/>
    <w:rsid w:val="0044084F"/>
    <w:rsid w:val="004411B2"/>
    <w:rsid w:val="004415AE"/>
    <w:rsid w:val="004419F7"/>
    <w:rsid w:val="00441E6A"/>
    <w:rsid w:val="00442023"/>
    <w:rsid w:val="004421AD"/>
    <w:rsid w:val="004422A1"/>
    <w:rsid w:val="004426B0"/>
    <w:rsid w:val="00442A9A"/>
    <w:rsid w:val="00442C15"/>
    <w:rsid w:val="00442CA1"/>
    <w:rsid w:val="00442E0D"/>
    <w:rsid w:val="004434EE"/>
    <w:rsid w:val="004436EE"/>
    <w:rsid w:val="00444AD2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1EF4"/>
    <w:rsid w:val="004521F7"/>
    <w:rsid w:val="0045255F"/>
    <w:rsid w:val="00452C53"/>
    <w:rsid w:val="00452CE9"/>
    <w:rsid w:val="0045393C"/>
    <w:rsid w:val="0045417B"/>
    <w:rsid w:val="00455341"/>
    <w:rsid w:val="0045548F"/>
    <w:rsid w:val="00455E82"/>
    <w:rsid w:val="0045600B"/>
    <w:rsid w:val="004566DA"/>
    <w:rsid w:val="00456F89"/>
    <w:rsid w:val="004571E0"/>
    <w:rsid w:val="0045750D"/>
    <w:rsid w:val="0045770B"/>
    <w:rsid w:val="0045794B"/>
    <w:rsid w:val="004579F5"/>
    <w:rsid w:val="00457B1B"/>
    <w:rsid w:val="0046042A"/>
    <w:rsid w:val="004605E0"/>
    <w:rsid w:val="00461011"/>
    <w:rsid w:val="00461616"/>
    <w:rsid w:val="00461B60"/>
    <w:rsid w:val="00461BC0"/>
    <w:rsid w:val="00461ECF"/>
    <w:rsid w:val="004623C9"/>
    <w:rsid w:val="00462993"/>
    <w:rsid w:val="00463375"/>
    <w:rsid w:val="00463AA8"/>
    <w:rsid w:val="00463AB6"/>
    <w:rsid w:val="00463DD6"/>
    <w:rsid w:val="004640E3"/>
    <w:rsid w:val="0046444A"/>
    <w:rsid w:val="00464FFB"/>
    <w:rsid w:val="00465591"/>
    <w:rsid w:val="00465834"/>
    <w:rsid w:val="00466157"/>
    <w:rsid w:val="004664D3"/>
    <w:rsid w:val="004669E6"/>
    <w:rsid w:val="00466D75"/>
    <w:rsid w:val="00466F76"/>
    <w:rsid w:val="00467AAB"/>
    <w:rsid w:val="00470CDE"/>
    <w:rsid w:val="00470F14"/>
    <w:rsid w:val="00471797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B75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58A"/>
    <w:rsid w:val="00490A20"/>
    <w:rsid w:val="00491906"/>
    <w:rsid w:val="00491DF4"/>
    <w:rsid w:val="0049269C"/>
    <w:rsid w:val="00492840"/>
    <w:rsid w:val="004928AC"/>
    <w:rsid w:val="00492E01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1E63"/>
    <w:rsid w:val="004A20AA"/>
    <w:rsid w:val="004A26C7"/>
    <w:rsid w:val="004A27AB"/>
    <w:rsid w:val="004A2851"/>
    <w:rsid w:val="004A2E92"/>
    <w:rsid w:val="004A370D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D96"/>
    <w:rsid w:val="004A6F07"/>
    <w:rsid w:val="004A7606"/>
    <w:rsid w:val="004A77CE"/>
    <w:rsid w:val="004B0054"/>
    <w:rsid w:val="004B0AE6"/>
    <w:rsid w:val="004B0E45"/>
    <w:rsid w:val="004B205E"/>
    <w:rsid w:val="004B2418"/>
    <w:rsid w:val="004B348D"/>
    <w:rsid w:val="004B3491"/>
    <w:rsid w:val="004B34EE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70"/>
    <w:rsid w:val="004B629F"/>
    <w:rsid w:val="004B6F92"/>
    <w:rsid w:val="004B7074"/>
    <w:rsid w:val="004B7722"/>
    <w:rsid w:val="004B7C95"/>
    <w:rsid w:val="004C034B"/>
    <w:rsid w:val="004C0455"/>
    <w:rsid w:val="004C08D0"/>
    <w:rsid w:val="004C093B"/>
    <w:rsid w:val="004C0E8A"/>
    <w:rsid w:val="004C1539"/>
    <w:rsid w:val="004C1961"/>
    <w:rsid w:val="004C1C17"/>
    <w:rsid w:val="004C2476"/>
    <w:rsid w:val="004C3A94"/>
    <w:rsid w:val="004C3F93"/>
    <w:rsid w:val="004C4AE4"/>
    <w:rsid w:val="004C5539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14"/>
    <w:rsid w:val="004D2663"/>
    <w:rsid w:val="004D2732"/>
    <w:rsid w:val="004D2A9E"/>
    <w:rsid w:val="004D2D92"/>
    <w:rsid w:val="004D3018"/>
    <w:rsid w:val="004D38DE"/>
    <w:rsid w:val="004D3996"/>
    <w:rsid w:val="004D39AF"/>
    <w:rsid w:val="004D4383"/>
    <w:rsid w:val="004D459F"/>
    <w:rsid w:val="004D4BB6"/>
    <w:rsid w:val="004D4C24"/>
    <w:rsid w:val="004D52D9"/>
    <w:rsid w:val="004D5C70"/>
    <w:rsid w:val="004D5EE6"/>
    <w:rsid w:val="004D74A5"/>
    <w:rsid w:val="004D79DE"/>
    <w:rsid w:val="004D7F3E"/>
    <w:rsid w:val="004E03C8"/>
    <w:rsid w:val="004E0506"/>
    <w:rsid w:val="004E0656"/>
    <w:rsid w:val="004E0D61"/>
    <w:rsid w:val="004E0EC7"/>
    <w:rsid w:val="004E159E"/>
    <w:rsid w:val="004E1897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5BB5"/>
    <w:rsid w:val="004E6610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38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0"/>
    <w:rsid w:val="00503D79"/>
    <w:rsid w:val="00504670"/>
    <w:rsid w:val="005046A1"/>
    <w:rsid w:val="00504DF6"/>
    <w:rsid w:val="00504FAD"/>
    <w:rsid w:val="00505532"/>
    <w:rsid w:val="00505A4E"/>
    <w:rsid w:val="00506CFE"/>
    <w:rsid w:val="00507317"/>
    <w:rsid w:val="00507671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7BE"/>
    <w:rsid w:val="00514A94"/>
    <w:rsid w:val="00514C6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1C0"/>
    <w:rsid w:val="0052327D"/>
    <w:rsid w:val="0052384A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0C45"/>
    <w:rsid w:val="00531679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7D1"/>
    <w:rsid w:val="005368A6"/>
    <w:rsid w:val="00536B2E"/>
    <w:rsid w:val="00536DF1"/>
    <w:rsid w:val="00537077"/>
    <w:rsid w:val="0053743A"/>
    <w:rsid w:val="00537CA4"/>
    <w:rsid w:val="00537EAB"/>
    <w:rsid w:val="005409DC"/>
    <w:rsid w:val="00540DC1"/>
    <w:rsid w:val="00541832"/>
    <w:rsid w:val="005428CE"/>
    <w:rsid w:val="00542D1F"/>
    <w:rsid w:val="00543340"/>
    <w:rsid w:val="00543777"/>
    <w:rsid w:val="00543D51"/>
    <w:rsid w:val="00543D6C"/>
    <w:rsid w:val="0054417F"/>
    <w:rsid w:val="005442C6"/>
    <w:rsid w:val="00544E94"/>
    <w:rsid w:val="005455AD"/>
    <w:rsid w:val="005458AC"/>
    <w:rsid w:val="00545DA6"/>
    <w:rsid w:val="00546264"/>
    <w:rsid w:val="00546C01"/>
    <w:rsid w:val="0054710B"/>
    <w:rsid w:val="005476BE"/>
    <w:rsid w:val="00547ACF"/>
    <w:rsid w:val="00547B47"/>
    <w:rsid w:val="00547E66"/>
    <w:rsid w:val="00547FDA"/>
    <w:rsid w:val="005503F4"/>
    <w:rsid w:val="0055094C"/>
    <w:rsid w:val="00550AFB"/>
    <w:rsid w:val="00551BD8"/>
    <w:rsid w:val="005529FD"/>
    <w:rsid w:val="00552A51"/>
    <w:rsid w:val="00552A8E"/>
    <w:rsid w:val="00553463"/>
    <w:rsid w:val="00553C4D"/>
    <w:rsid w:val="005540C3"/>
    <w:rsid w:val="00554C20"/>
    <w:rsid w:val="00554F6C"/>
    <w:rsid w:val="0055591D"/>
    <w:rsid w:val="00555DA5"/>
    <w:rsid w:val="00556333"/>
    <w:rsid w:val="005564BB"/>
    <w:rsid w:val="005569FA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3AF9"/>
    <w:rsid w:val="005649E4"/>
    <w:rsid w:val="00564BBB"/>
    <w:rsid w:val="00564C98"/>
    <w:rsid w:val="00564E71"/>
    <w:rsid w:val="00565D1D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1CEF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2C8"/>
    <w:rsid w:val="005757BD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0A7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3DE"/>
    <w:rsid w:val="005834D3"/>
    <w:rsid w:val="00583E9D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8EA"/>
    <w:rsid w:val="00590A6C"/>
    <w:rsid w:val="00590E1C"/>
    <w:rsid w:val="00591172"/>
    <w:rsid w:val="00591A06"/>
    <w:rsid w:val="0059244B"/>
    <w:rsid w:val="0059299A"/>
    <w:rsid w:val="00592C7C"/>
    <w:rsid w:val="0059320E"/>
    <w:rsid w:val="00593681"/>
    <w:rsid w:val="00594C5F"/>
    <w:rsid w:val="00594E21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091A"/>
    <w:rsid w:val="005A0C89"/>
    <w:rsid w:val="005A0E68"/>
    <w:rsid w:val="005A11A8"/>
    <w:rsid w:val="005A1623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1E5"/>
    <w:rsid w:val="005B1D8D"/>
    <w:rsid w:val="005B20BC"/>
    <w:rsid w:val="005B24F2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1F9"/>
    <w:rsid w:val="005B6681"/>
    <w:rsid w:val="005B6D42"/>
    <w:rsid w:val="005B6DBF"/>
    <w:rsid w:val="005B7905"/>
    <w:rsid w:val="005C0502"/>
    <w:rsid w:val="005C071A"/>
    <w:rsid w:val="005C0B43"/>
    <w:rsid w:val="005C148C"/>
    <w:rsid w:val="005C159A"/>
    <w:rsid w:val="005C16EC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5654"/>
    <w:rsid w:val="005C5E2B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4D36"/>
    <w:rsid w:val="005D51F6"/>
    <w:rsid w:val="005D5792"/>
    <w:rsid w:val="005D5F37"/>
    <w:rsid w:val="005D6B33"/>
    <w:rsid w:val="005D78FB"/>
    <w:rsid w:val="005D7C21"/>
    <w:rsid w:val="005D7EEF"/>
    <w:rsid w:val="005E0A1D"/>
    <w:rsid w:val="005E154B"/>
    <w:rsid w:val="005E1AD4"/>
    <w:rsid w:val="005E1F1C"/>
    <w:rsid w:val="005E2A97"/>
    <w:rsid w:val="005E2EBB"/>
    <w:rsid w:val="005E3E7D"/>
    <w:rsid w:val="005E4878"/>
    <w:rsid w:val="005E4B94"/>
    <w:rsid w:val="005E4C8F"/>
    <w:rsid w:val="005E5104"/>
    <w:rsid w:val="005E5113"/>
    <w:rsid w:val="005E7207"/>
    <w:rsid w:val="005E759B"/>
    <w:rsid w:val="005E75B6"/>
    <w:rsid w:val="005F0AD9"/>
    <w:rsid w:val="005F0FC5"/>
    <w:rsid w:val="005F15C5"/>
    <w:rsid w:val="005F1618"/>
    <w:rsid w:val="005F1E73"/>
    <w:rsid w:val="005F29AF"/>
    <w:rsid w:val="005F47DE"/>
    <w:rsid w:val="005F5476"/>
    <w:rsid w:val="005F62D6"/>
    <w:rsid w:val="005F64D6"/>
    <w:rsid w:val="005F71FE"/>
    <w:rsid w:val="005F7BA8"/>
    <w:rsid w:val="005F7C3B"/>
    <w:rsid w:val="005F7F41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C27"/>
    <w:rsid w:val="00606E91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5BC4"/>
    <w:rsid w:val="006269F5"/>
    <w:rsid w:val="00626B66"/>
    <w:rsid w:val="00626D35"/>
    <w:rsid w:val="00626E91"/>
    <w:rsid w:val="00626F32"/>
    <w:rsid w:val="00626FB7"/>
    <w:rsid w:val="00627A49"/>
    <w:rsid w:val="00630A41"/>
    <w:rsid w:val="0063108B"/>
    <w:rsid w:val="00631315"/>
    <w:rsid w:val="006317E9"/>
    <w:rsid w:val="0063212A"/>
    <w:rsid w:val="00632807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27D"/>
    <w:rsid w:val="00640A27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3F7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2CD"/>
    <w:rsid w:val="00647B03"/>
    <w:rsid w:val="00647DE2"/>
    <w:rsid w:val="0065093D"/>
    <w:rsid w:val="006513BA"/>
    <w:rsid w:val="00651533"/>
    <w:rsid w:val="006519F9"/>
    <w:rsid w:val="00651AA1"/>
    <w:rsid w:val="00652377"/>
    <w:rsid w:val="00652443"/>
    <w:rsid w:val="006524EE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DE2"/>
    <w:rsid w:val="00665E75"/>
    <w:rsid w:val="00665F0B"/>
    <w:rsid w:val="00665F97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6D3"/>
    <w:rsid w:val="0067483D"/>
    <w:rsid w:val="006753FD"/>
    <w:rsid w:val="00675553"/>
    <w:rsid w:val="00675596"/>
    <w:rsid w:val="0067606D"/>
    <w:rsid w:val="006760EF"/>
    <w:rsid w:val="00676B53"/>
    <w:rsid w:val="00677679"/>
    <w:rsid w:val="00677696"/>
    <w:rsid w:val="0067770F"/>
    <w:rsid w:val="006778BC"/>
    <w:rsid w:val="0067790D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418"/>
    <w:rsid w:val="00686BA1"/>
    <w:rsid w:val="00687ABE"/>
    <w:rsid w:val="0069252C"/>
    <w:rsid w:val="00693283"/>
    <w:rsid w:val="0069520E"/>
    <w:rsid w:val="00695591"/>
    <w:rsid w:val="00695D43"/>
    <w:rsid w:val="006969A5"/>
    <w:rsid w:val="00696D17"/>
    <w:rsid w:val="006970E3"/>
    <w:rsid w:val="0069719B"/>
    <w:rsid w:val="006977DE"/>
    <w:rsid w:val="00697E70"/>
    <w:rsid w:val="00697F45"/>
    <w:rsid w:val="006A04E4"/>
    <w:rsid w:val="006A079D"/>
    <w:rsid w:val="006A0BF4"/>
    <w:rsid w:val="006A0EC4"/>
    <w:rsid w:val="006A1D99"/>
    <w:rsid w:val="006A22E2"/>
    <w:rsid w:val="006A299F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190"/>
    <w:rsid w:val="006B254A"/>
    <w:rsid w:val="006B2947"/>
    <w:rsid w:val="006B30B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B79C4"/>
    <w:rsid w:val="006B7E2A"/>
    <w:rsid w:val="006C00A7"/>
    <w:rsid w:val="006C0804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BF0"/>
    <w:rsid w:val="006C7EDD"/>
    <w:rsid w:val="006D0C54"/>
    <w:rsid w:val="006D0FF4"/>
    <w:rsid w:val="006D1334"/>
    <w:rsid w:val="006D1392"/>
    <w:rsid w:val="006D1EF4"/>
    <w:rsid w:val="006D274A"/>
    <w:rsid w:val="006D27DE"/>
    <w:rsid w:val="006D296E"/>
    <w:rsid w:val="006D3532"/>
    <w:rsid w:val="006D38CB"/>
    <w:rsid w:val="006D3BC7"/>
    <w:rsid w:val="006D3EFB"/>
    <w:rsid w:val="006D409B"/>
    <w:rsid w:val="006D419F"/>
    <w:rsid w:val="006D48C4"/>
    <w:rsid w:val="006D62DD"/>
    <w:rsid w:val="006D6417"/>
    <w:rsid w:val="006D6732"/>
    <w:rsid w:val="006D6E0A"/>
    <w:rsid w:val="006D75FC"/>
    <w:rsid w:val="006D760B"/>
    <w:rsid w:val="006D76A0"/>
    <w:rsid w:val="006D7D0B"/>
    <w:rsid w:val="006E000D"/>
    <w:rsid w:val="006E054D"/>
    <w:rsid w:val="006E14EA"/>
    <w:rsid w:val="006E1934"/>
    <w:rsid w:val="006E1985"/>
    <w:rsid w:val="006E2DEC"/>
    <w:rsid w:val="006E34DD"/>
    <w:rsid w:val="006E35D5"/>
    <w:rsid w:val="006E3969"/>
    <w:rsid w:val="006E4443"/>
    <w:rsid w:val="006E4C44"/>
    <w:rsid w:val="006E557D"/>
    <w:rsid w:val="006E5FF5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D34"/>
    <w:rsid w:val="006F1EE0"/>
    <w:rsid w:val="006F24E8"/>
    <w:rsid w:val="006F24F9"/>
    <w:rsid w:val="006F2515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DE4"/>
    <w:rsid w:val="00701FD7"/>
    <w:rsid w:val="00702064"/>
    <w:rsid w:val="007020D6"/>
    <w:rsid w:val="0070259D"/>
    <w:rsid w:val="00702B2B"/>
    <w:rsid w:val="00702FB6"/>
    <w:rsid w:val="007035EA"/>
    <w:rsid w:val="00703630"/>
    <w:rsid w:val="007038E2"/>
    <w:rsid w:val="00703990"/>
    <w:rsid w:val="007039A8"/>
    <w:rsid w:val="00703BE6"/>
    <w:rsid w:val="00703E17"/>
    <w:rsid w:val="00704425"/>
    <w:rsid w:val="007045AD"/>
    <w:rsid w:val="007047FA"/>
    <w:rsid w:val="00704FD2"/>
    <w:rsid w:val="00705412"/>
    <w:rsid w:val="0070560D"/>
    <w:rsid w:val="007057A8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89C"/>
    <w:rsid w:val="00710970"/>
    <w:rsid w:val="00711058"/>
    <w:rsid w:val="007111F8"/>
    <w:rsid w:val="0071155E"/>
    <w:rsid w:val="007116B8"/>
    <w:rsid w:val="007118E7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B53"/>
    <w:rsid w:val="00726E08"/>
    <w:rsid w:val="007278BB"/>
    <w:rsid w:val="007305B8"/>
    <w:rsid w:val="0073077F"/>
    <w:rsid w:val="00730DE1"/>
    <w:rsid w:val="007311F3"/>
    <w:rsid w:val="007315D6"/>
    <w:rsid w:val="00731D53"/>
    <w:rsid w:val="00732080"/>
    <w:rsid w:val="00733560"/>
    <w:rsid w:val="007337EF"/>
    <w:rsid w:val="00733C77"/>
    <w:rsid w:val="00733F7A"/>
    <w:rsid w:val="00734642"/>
    <w:rsid w:val="00734841"/>
    <w:rsid w:val="00735492"/>
    <w:rsid w:val="0073574D"/>
    <w:rsid w:val="00735AFF"/>
    <w:rsid w:val="00735B3E"/>
    <w:rsid w:val="00735CCA"/>
    <w:rsid w:val="007360ED"/>
    <w:rsid w:val="007369F7"/>
    <w:rsid w:val="00736ACF"/>
    <w:rsid w:val="0073767B"/>
    <w:rsid w:val="00737CDD"/>
    <w:rsid w:val="007402B4"/>
    <w:rsid w:val="00740ADE"/>
    <w:rsid w:val="00741939"/>
    <w:rsid w:val="007419D7"/>
    <w:rsid w:val="00741C31"/>
    <w:rsid w:val="00741C8B"/>
    <w:rsid w:val="00742052"/>
    <w:rsid w:val="00742476"/>
    <w:rsid w:val="007428D7"/>
    <w:rsid w:val="00742936"/>
    <w:rsid w:val="00742AC7"/>
    <w:rsid w:val="00742AF7"/>
    <w:rsid w:val="00742E66"/>
    <w:rsid w:val="00743E56"/>
    <w:rsid w:val="00744687"/>
    <w:rsid w:val="00744924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3B1A"/>
    <w:rsid w:val="00754536"/>
    <w:rsid w:val="00754746"/>
    <w:rsid w:val="0075494E"/>
    <w:rsid w:val="0075540F"/>
    <w:rsid w:val="0075586C"/>
    <w:rsid w:val="00755B22"/>
    <w:rsid w:val="00755F4C"/>
    <w:rsid w:val="0075607D"/>
    <w:rsid w:val="00756211"/>
    <w:rsid w:val="00756B57"/>
    <w:rsid w:val="00756E9D"/>
    <w:rsid w:val="00756FDA"/>
    <w:rsid w:val="00757321"/>
    <w:rsid w:val="00757855"/>
    <w:rsid w:val="00757C05"/>
    <w:rsid w:val="00757C5E"/>
    <w:rsid w:val="00757D40"/>
    <w:rsid w:val="00757F2E"/>
    <w:rsid w:val="0076003E"/>
    <w:rsid w:val="00760477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70"/>
    <w:rsid w:val="0076408E"/>
    <w:rsid w:val="007643BB"/>
    <w:rsid w:val="0076492F"/>
    <w:rsid w:val="00764FBF"/>
    <w:rsid w:val="007655F6"/>
    <w:rsid w:val="00766ACC"/>
    <w:rsid w:val="00766DB5"/>
    <w:rsid w:val="00770BA4"/>
    <w:rsid w:val="00771807"/>
    <w:rsid w:val="007723F4"/>
    <w:rsid w:val="00772DA0"/>
    <w:rsid w:val="00772E59"/>
    <w:rsid w:val="00772EA3"/>
    <w:rsid w:val="00772EB3"/>
    <w:rsid w:val="00772ED7"/>
    <w:rsid w:val="00773ED2"/>
    <w:rsid w:val="00774CA7"/>
    <w:rsid w:val="00775C43"/>
    <w:rsid w:val="00775D68"/>
    <w:rsid w:val="0077717F"/>
    <w:rsid w:val="007773BD"/>
    <w:rsid w:val="007773D4"/>
    <w:rsid w:val="00777612"/>
    <w:rsid w:val="00777758"/>
    <w:rsid w:val="007778E9"/>
    <w:rsid w:val="0078021C"/>
    <w:rsid w:val="0078096F"/>
    <w:rsid w:val="00780E8A"/>
    <w:rsid w:val="00781D42"/>
    <w:rsid w:val="007822ED"/>
    <w:rsid w:val="00782968"/>
    <w:rsid w:val="00782BF4"/>
    <w:rsid w:val="00782C4D"/>
    <w:rsid w:val="007830F2"/>
    <w:rsid w:val="00783516"/>
    <w:rsid w:val="0078351F"/>
    <w:rsid w:val="007836F2"/>
    <w:rsid w:val="00784124"/>
    <w:rsid w:val="007841A1"/>
    <w:rsid w:val="00784414"/>
    <w:rsid w:val="007845D2"/>
    <w:rsid w:val="007856ED"/>
    <w:rsid w:val="007859E2"/>
    <w:rsid w:val="00785FDF"/>
    <w:rsid w:val="00786A32"/>
    <w:rsid w:val="00787096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2FE2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9683E"/>
    <w:rsid w:val="007A00AA"/>
    <w:rsid w:val="007A072E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A7EE8"/>
    <w:rsid w:val="007B0001"/>
    <w:rsid w:val="007B0225"/>
    <w:rsid w:val="007B0442"/>
    <w:rsid w:val="007B046A"/>
    <w:rsid w:val="007B095A"/>
    <w:rsid w:val="007B096E"/>
    <w:rsid w:val="007B09ED"/>
    <w:rsid w:val="007B101E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2D1B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484"/>
    <w:rsid w:val="007B668F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134"/>
    <w:rsid w:val="007C3BC4"/>
    <w:rsid w:val="007C3E91"/>
    <w:rsid w:val="007C49F2"/>
    <w:rsid w:val="007C4F71"/>
    <w:rsid w:val="007C5153"/>
    <w:rsid w:val="007C542F"/>
    <w:rsid w:val="007C5CD6"/>
    <w:rsid w:val="007C649C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1FFB"/>
    <w:rsid w:val="007D2031"/>
    <w:rsid w:val="007D20FC"/>
    <w:rsid w:val="007D22F4"/>
    <w:rsid w:val="007D242A"/>
    <w:rsid w:val="007D2450"/>
    <w:rsid w:val="007D2BAD"/>
    <w:rsid w:val="007D2DE8"/>
    <w:rsid w:val="007D2FA4"/>
    <w:rsid w:val="007D2FE9"/>
    <w:rsid w:val="007D317D"/>
    <w:rsid w:val="007D37CD"/>
    <w:rsid w:val="007D4345"/>
    <w:rsid w:val="007D49C2"/>
    <w:rsid w:val="007D4C5C"/>
    <w:rsid w:val="007D4D9B"/>
    <w:rsid w:val="007D5329"/>
    <w:rsid w:val="007D53F9"/>
    <w:rsid w:val="007D554A"/>
    <w:rsid w:val="007D593C"/>
    <w:rsid w:val="007D5CE7"/>
    <w:rsid w:val="007D5EDC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52D6"/>
    <w:rsid w:val="007E6E95"/>
    <w:rsid w:val="007E74D9"/>
    <w:rsid w:val="007E7D06"/>
    <w:rsid w:val="007F0998"/>
    <w:rsid w:val="007F0C37"/>
    <w:rsid w:val="007F0E90"/>
    <w:rsid w:val="007F1332"/>
    <w:rsid w:val="007F1939"/>
    <w:rsid w:val="007F1F18"/>
    <w:rsid w:val="007F234C"/>
    <w:rsid w:val="007F2377"/>
    <w:rsid w:val="007F2A74"/>
    <w:rsid w:val="007F325E"/>
    <w:rsid w:val="007F3544"/>
    <w:rsid w:val="007F35A4"/>
    <w:rsid w:val="007F3687"/>
    <w:rsid w:val="007F3A05"/>
    <w:rsid w:val="007F3BC5"/>
    <w:rsid w:val="007F40F7"/>
    <w:rsid w:val="007F486A"/>
    <w:rsid w:val="007F58B9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4734"/>
    <w:rsid w:val="008047E8"/>
    <w:rsid w:val="00804CFE"/>
    <w:rsid w:val="00804E93"/>
    <w:rsid w:val="0080507C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3BC"/>
    <w:rsid w:val="00811736"/>
    <w:rsid w:val="0081198F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143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1EA2"/>
    <w:rsid w:val="008228A2"/>
    <w:rsid w:val="00823F47"/>
    <w:rsid w:val="00823F91"/>
    <w:rsid w:val="00824150"/>
    <w:rsid w:val="00825668"/>
    <w:rsid w:val="008256ED"/>
    <w:rsid w:val="00826003"/>
    <w:rsid w:val="00826215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7BA"/>
    <w:rsid w:val="00832DD9"/>
    <w:rsid w:val="008330AF"/>
    <w:rsid w:val="0083341C"/>
    <w:rsid w:val="008347AA"/>
    <w:rsid w:val="00834B2A"/>
    <w:rsid w:val="00834BB8"/>
    <w:rsid w:val="00835462"/>
    <w:rsid w:val="008357E4"/>
    <w:rsid w:val="008357FB"/>
    <w:rsid w:val="00835CB6"/>
    <w:rsid w:val="00835CFF"/>
    <w:rsid w:val="00835F31"/>
    <w:rsid w:val="00836162"/>
    <w:rsid w:val="0083738C"/>
    <w:rsid w:val="0083764F"/>
    <w:rsid w:val="00837EF5"/>
    <w:rsid w:val="00837FDD"/>
    <w:rsid w:val="00840215"/>
    <w:rsid w:val="008404C3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B00"/>
    <w:rsid w:val="00843DCD"/>
    <w:rsid w:val="008445F6"/>
    <w:rsid w:val="00844F88"/>
    <w:rsid w:val="008455CA"/>
    <w:rsid w:val="0084592E"/>
    <w:rsid w:val="00845D9A"/>
    <w:rsid w:val="00846183"/>
    <w:rsid w:val="00846280"/>
    <w:rsid w:val="0084653E"/>
    <w:rsid w:val="0084677D"/>
    <w:rsid w:val="00846CBF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2AA5"/>
    <w:rsid w:val="0085388D"/>
    <w:rsid w:val="00853D63"/>
    <w:rsid w:val="008546BD"/>
    <w:rsid w:val="00854A5C"/>
    <w:rsid w:val="00854EDA"/>
    <w:rsid w:val="008558FD"/>
    <w:rsid w:val="008562B1"/>
    <w:rsid w:val="00856740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397"/>
    <w:rsid w:val="00863A94"/>
    <w:rsid w:val="00863B9B"/>
    <w:rsid w:val="008641F0"/>
    <w:rsid w:val="0086483A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25D"/>
    <w:rsid w:val="00867A3C"/>
    <w:rsid w:val="00870045"/>
    <w:rsid w:val="00870181"/>
    <w:rsid w:val="008703A1"/>
    <w:rsid w:val="00870F79"/>
    <w:rsid w:val="00870FA6"/>
    <w:rsid w:val="0087196B"/>
    <w:rsid w:val="00871B9A"/>
    <w:rsid w:val="00871BDF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3A7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B95"/>
    <w:rsid w:val="00882D96"/>
    <w:rsid w:val="0088350A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437"/>
    <w:rsid w:val="00886532"/>
    <w:rsid w:val="00886E8F"/>
    <w:rsid w:val="0088721D"/>
    <w:rsid w:val="00887692"/>
    <w:rsid w:val="00890219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279"/>
    <w:rsid w:val="00896630"/>
    <w:rsid w:val="00897120"/>
    <w:rsid w:val="0089740A"/>
    <w:rsid w:val="008A017F"/>
    <w:rsid w:val="008A0231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108"/>
    <w:rsid w:val="008B220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53F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A0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000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29C"/>
    <w:rsid w:val="008D13BF"/>
    <w:rsid w:val="008D171F"/>
    <w:rsid w:val="008D1786"/>
    <w:rsid w:val="008D23DF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21A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787"/>
    <w:rsid w:val="008E4846"/>
    <w:rsid w:val="008E55C9"/>
    <w:rsid w:val="008E5C34"/>
    <w:rsid w:val="008E5DAE"/>
    <w:rsid w:val="008E5EF1"/>
    <w:rsid w:val="008E6119"/>
    <w:rsid w:val="008E6FA9"/>
    <w:rsid w:val="008E71C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B95"/>
    <w:rsid w:val="008F0F60"/>
    <w:rsid w:val="008F117A"/>
    <w:rsid w:val="008F263B"/>
    <w:rsid w:val="008F270D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9D4"/>
    <w:rsid w:val="00901F40"/>
    <w:rsid w:val="0090206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07D79"/>
    <w:rsid w:val="0091055A"/>
    <w:rsid w:val="00911705"/>
    <w:rsid w:val="0091179F"/>
    <w:rsid w:val="009118D9"/>
    <w:rsid w:val="009123E4"/>
    <w:rsid w:val="00912F52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3CD0"/>
    <w:rsid w:val="0092409B"/>
    <w:rsid w:val="0092495C"/>
    <w:rsid w:val="009255C0"/>
    <w:rsid w:val="00925862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26F4"/>
    <w:rsid w:val="00932CED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6066"/>
    <w:rsid w:val="0093720A"/>
    <w:rsid w:val="00937491"/>
    <w:rsid w:val="0093777A"/>
    <w:rsid w:val="00937783"/>
    <w:rsid w:val="00940B95"/>
    <w:rsid w:val="00941286"/>
    <w:rsid w:val="00941756"/>
    <w:rsid w:val="0094212C"/>
    <w:rsid w:val="009422CF"/>
    <w:rsid w:val="009423CB"/>
    <w:rsid w:val="00942496"/>
    <w:rsid w:val="00942F75"/>
    <w:rsid w:val="009434CC"/>
    <w:rsid w:val="009435F5"/>
    <w:rsid w:val="00943B53"/>
    <w:rsid w:val="00943DF9"/>
    <w:rsid w:val="009440A5"/>
    <w:rsid w:val="009442D9"/>
    <w:rsid w:val="00944A56"/>
    <w:rsid w:val="00944CE9"/>
    <w:rsid w:val="00944D45"/>
    <w:rsid w:val="00945991"/>
    <w:rsid w:val="00945AE3"/>
    <w:rsid w:val="009462BF"/>
    <w:rsid w:val="0094663C"/>
    <w:rsid w:val="00946AB1"/>
    <w:rsid w:val="00946E75"/>
    <w:rsid w:val="00947192"/>
    <w:rsid w:val="00947A9E"/>
    <w:rsid w:val="00950050"/>
    <w:rsid w:val="00950925"/>
    <w:rsid w:val="00950E4E"/>
    <w:rsid w:val="00951266"/>
    <w:rsid w:val="009515F8"/>
    <w:rsid w:val="00951C23"/>
    <w:rsid w:val="00951EBD"/>
    <w:rsid w:val="00952151"/>
    <w:rsid w:val="009525D7"/>
    <w:rsid w:val="00952B70"/>
    <w:rsid w:val="00953667"/>
    <w:rsid w:val="00954B98"/>
    <w:rsid w:val="00954FFC"/>
    <w:rsid w:val="00955AD2"/>
    <w:rsid w:val="00956089"/>
    <w:rsid w:val="009568F9"/>
    <w:rsid w:val="00956CB1"/>
    <w:rsid w:val="00956CC4"/>
    <w:rsid w:val="00956D49"/>
    <w:rsid w:val="00956DE1"/>
    <w:rsid w:val="009573A8"/>
    <w:rsid w:val="0095776A"/>
    <w:rsid w:val="00957889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27B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1388"/>
    <w:rsid w:val="009728CE"/>
    <w:rsid w:val="00972A17"/>
    <w:rsid w:val="00972B90"/>
    <w:rsid w:val="00972BC9"/>
    <w:rsid w:val="0097320A"/>
    <w:rsid w:val="0097358F"/>
    <w:rsid w:val="00973B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93D"/>
    <w:rsid w:val="00977BBB"/>
    <w:rsid w:val="00981888"/>
    <w:rsid w:val="00981D79"/>
    <w:rsid w:val="0098200E"/>
    <w:rsid w:val="009831CA"/>
    <w:rsid w:val="009832B7"/>
    <w:rsid w:val="00983950"/>
    <w:rsid w:val="00983AAA"/>
    <w:rsid w:val="00983C7F"/>
    <w:rsid w:val="00983D8E"/>
    <w:rsid w:val="009841A0"/>
    <w:rsid w:val="00984794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7C2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1DB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2F02"/>
    <w:rsid w:val="009A302E"/>
    <w:rsid w:val="009A31DC"/>
    <w:rsid w:val="009A37B0"/>
    <w:rsid w:val="009A387E"/>
    <w:rsid w:val="009A3E60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45E"/>
    <w:rsid w:val="009B092A"/>
    <w:rsid w:val="009B0C50"/>
    <w:rsid w:val="009B12CA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26"/>
    <w:rsid w:val="009B3765"/>
    <w:rsid w:val="009B3C5A"/>
    <w:rsid w:val="009B42C7"/>
    <w:rsid w:val="009B534E"/>
    <w:rsid w:val="009B57AB"/>
    <w:rsid w:val="009B5AA5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057A"/>
    <w:rsid w:val="009C10FD"/>
    <w:rsid w:val="009C1FF2"/>
    <w:rsid w:val="009C251B"/>
    <w:rsid w:val="009C25B5"/>
    <w:rsid w:val="009C2768"/>
    <w:rsid w:val="009C314D"/>
    <w:rsid w:val="009C332D"/>
    <w:rsid w:val="009C359A"/>
    <w:rsid w:val="009C3C3D"/>
    <w:rsid w:val="009C3D4C"/>
    <w:rsid w:val="009C3D9B"/>
    <w:rsid w:val="009C3F02"/>
    <w:rsid w:val="009C43B9"/>
    <w:rsid w:val="009C503E"/>
    <w:rsid w:val="009C5681"/>
    <w:rsid w:val="009C5DEA"/>
    <w:rsid w:val="009C5E9E"/>
    <w:rsid w:val="009C602F"/>
    <w:rsid w:val="009C6456"/>
    <w:rsid w:val="009C66F9"/>
    <w:rsid w:val="009C689F"/>
    <w:rsid w:val="009C6E85"/>
    <w:rsid w:val="009C70F0"/>
    <w:rsid w:val="009C7134"/>
    <w:rsid w:val="009C758F"/>
    <w:rsid w:val="009D00F1"/>
    <w:rsid w:val="009D03B4"/>
    <w:rsid w:val="009D0476"/>
    <w:rsid w:val="009D05E0"/>
    <w:rsid w:val="009D0BAB"/>
    <w:rsid w:val="009D104F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8BF"/>
    <w:rsid w:val="009E6A85"/>
    <w:rsid w:val="009E6E38"/>
    <w:rsid w:val="009E6E62"/>
    <w:rsid w:val="009E732E"/>
    <w:rsid w:val="009E75AF"/>
    <w:rsid w:val="009E7E16"/>
    <w:rsid w:val="009F01FA"/>
    <w:rsid w:val="009F0AEF"/>
    <w:rsid w:val="009F143C"/>
    <w:rsid w:val="009F16F1"/>
    <w:rsid w:val="009F22B4"/>
    <w:rsid w:val="009F250A"/>
    <w:rsid w:val="009F2BD2"/>
    <w:rsid w:val="009F2C89"/>
    <w:rsid w:val="009F3352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9F7D54"/>
    <w:rsid w:val="00A000B6"/>
    <w:rsid w:val="00A0034A"/>
    <w:rsid w:val="00A00578"/>
    <w:rsid w:val="00A00E5E"/>
    <w:rsid w:val="00A01719"/>
    <w:rsid w:val="00A01BF0"/>
    <w:rsid w:val="00A02312"/>
    <w:rsid w:val="00A0233B"/>
    <w:rsid w:val="00A029CF"/>
    <w:rsid w:val="00A04123"/>
    <w:rsid w:val="00A044F2"/>
    <w:rsid w:val="00A04BC3"/>
    <w:rsid w:val="00A051DA"/>
    <w:rsid w:val="00A05301"/>
    <w:rsid w:val="00A05574"/>
    <w:rsid w:val="00A057D7"/>
    <w:rsid w:val="00A064BF"/>
    <w:rsid w:val="00A06508"/>
    <w:rsid w:val="00A06858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2942"/>
    <w:rsid w:val="00A12E4F"/>
    <w:rsid w:val="00A13214"/>
    <w:rsid w:val="00A14C38"/>
    <w:rsid w:val="00A14D91"/>
    <w:rsid w:val="00A14FFE"/>
    <w:rsid w:val="00A150B5"/>
    <w:rsid w:val="00A150C1"/>
    <w:rsid w:val="00A154B5"/>
    <w:rsid w:val="00A1652C"/>
    <w:rsid w:val="00A1676F"/>
    <w:rsid w:val="00A16B23"/>
    <w:rsid w:val="00A16EEA"/>
    <w:rsid w:val="00A173DB"/>
    <w:rsid w:val="00A17AAA"/>
    <w:rsid w:val="00A20079"/>
    <w:rsid w:val="00A201FA"/>
    <w:rsid w:val="00A2021F"/>
    <w:rsid w:val="00A205E9"/>
    <w:rsid w:val="00A20B62"/>
    <w:rsid w:val="00A20CCF"/>
    <w:rsid w:val="00A20EFB"/>
    <w:rsid w:val="00A21232"/>
    <w:rsid w:val="00A213EA"/>
    <w:rsid w:val="00A216A3"/>
    <w:rsid w:val="00A21A59"/>
    <w:rsid w:val="00A225CA"/>
    <w:rsid w:val="00A226CD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042"/>
    <w:rsid w:val="00A30397"/>
    <w:rsid w:val="00A305FB"/>
    <w:rsid w:val="00A32B7A"/>
    <w:rsid w:val="00A3551D"/>
    <w:rsid w:val="00A35DCB"/>
    <w:rsid w:val="00A361BD"/>
    <w:rsid w:val="00A36710"/>
    <w:rsid w:val="00A36CAC"/>
    <w:rsid w:val="00A36D7D"/>
    <w:rsid w:val="00A37090"/>
    <w:rsid w:val="00A37B43"/>
    <w:rsid w:val="00A37BCA"/>
    <w:rsid w:val="00A37CBD"/>
    <w:rsid w:val="00A37DD9"/>
    <w:rsid w:val="00A40353"/>
    <w:rsid w:val="00A4074D"/>
    <w:rsid w:val="00A40FAC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3B2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5771E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26E"/>
    <w:rsid w:val="00A65A3C"/>
    <w:rsid w:val="00A65C6F"/>
    <w:rsid w:val="00A65CAC"/>
    <w:rsid w:val="00A66B60"/>
    <w:rsid w:val="00A66D80"/>
    <w:rsid w:val="00A66DF5"/>
    <w:rsid w:val="00A67314"/>
    <w:rsid w:val="00A6737A"/>
    <w:rsid w:val="00A6783D"/>
    <w:rsid w:val="00A67964"/>
    <w:rsid w:val="00A67DAF"/>
    <w:rsid w:val="00A70130"/>
    <w:rsid w:val="00A7089C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35B1"/>
    <w:rsid w:val="00A736ED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9E"/>
    <w:rsid w:val="00A866F6"/>
    <w:rsid w:val="00A8696B"/>
    <w:rsid w:val="00A86C46"/>
    <w:rsid w:val="00A86CDA"/>
    <w:rsid w:val="00A86D60"/>
    <w:rsid w:val="00A877A8"/>
    <w:rsid w:val="00A877AB"/>
    <w:rsid w:val="00A87A71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3E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2646"/>
    <w:rsid w:val="00AA4EBB"/>
    <w:rsid w:val="00AA5099"/>
    <w:rsid w:val="00AA5AF8"/>
    <w:rsid w:val="00AA5C75"/>
    <w:rsid w:val="00AA5D2C"/>
    <w:rsid w:val="00AA614E"/>
    <w:rsid w:val="00AA635A"/>
    <w:rsid w:val="00AA636A"/>
    <w:rsid w:val="00AA63BF"/>
    <w:rsid w:val="00AA6403"/>
    <w:rsid w:val="00AA66A6"/>
    <w:rsid w:val="00AA6738"/>
    <w:rsid w:val="00AA774B"/>
    <w:rsid w:val="00AA79C5"/>
    <w:rsid w:val="00AB0A18"/>
    <w:rsid w:val="00AB1236"/>
    <w:rsid w:val="00AB1ACC"/>
    <w:rsid w:val="00AB22C3"/>
    <w:rsid w:val="00AB232A"/>
    <w:rsid w:val="00AB2407"/>
    <w:rsid w:val="00AB2A96"/>
    <w:rsid w:val="00AB2DF3"/>
    <w:rsid w:val="00AB3484"/>
    <w:rsid w:val="00AB3D3F"/>
    <w:rsid w:val="00AB3E45"/>
    <w:rsid w:val="00AB46ED"/>
    <w:rsid w:val="00AB4BCE"/>
    <w:rsid w:val="00AB507D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1DE0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C7B7A"/>
    <w:rsid w:val="00AC7C7F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3BF4"/>
    <w:rsid w:val="00AD4280"/>
    <w:rsid w:val="00AD44DB"/>
    <w:rsid w:val="00AD4651"/>
    <w:rsid w:val="00AD47E0"/>
    <w:rsid w:val="00AD4F9F"/>
    <w:rsid w:val="00AD5003"/>
    <w:rsid w:val="00AD5119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943"/>
    <w:rsid w:val="00AE2A9A"/>
    <w:rsid w:val="00AE2B07"/>
    <w:rsid w:val="00AE2B25"/>
    <w:rsid w:val="00AE2B4B"/>
    <w:rsid w:val="00AE2FA7"/>
    <w:rsid w:val="00AE30E1"/>
    <w:rsid w:val="00AE313D"/>
    <w:rsid w:val="00AE47D8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E7F7A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0E9"/>
    <w:rsid w:val="00AF56B5"/>
    <w:rsid w:val="00AF5E87"/>
    <w:rsid w:val="00AF6672"/>
    <w:rsid w:val="00AF6983"/>
    <w:rsid w:val="00AF6CB3"/>
    <w:rsid w:val="00AF6FEF"/>
    <w:rsid w:val="00AF77A1"/>
    <w:rsid w:val="00B0066B"/>
    <w:rsid w:val="00B00D6E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072E1"/>
    <w:rsid w:val="00B078E2"/>
    <w:rsid w:val="00B10261"/>
    <w:rsid w:val="00B1071C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707"/>
    <w:rsid w:val="00B2476C"/>
    <w:rsid w:val="00B24999"/>
    <w:rsid w:val="00B249BF"/>
    <w:rsid w:val="00B252D5"/>
    <w:rsid w:val="00B254F4"/>
    <w:rsid w:val="00B257D7"/>
    <w:rsid w:val="00B25D6E"/>
    <w:rsid w:val="00B261D8"/>
    <w:rsid w:val="00B263C9"/>
    <w:rsid w:val="00B26627"/>
    <w:rsid w:val="00B2689F"/>
    <w:rsid w:val="00B26914"/>
    <w:rsid w:val="00B2693C"/>
    <w:rsid w:val="00B274F9"/>
    <w:rsid w:val="00B27998"/>
    <w:rsid w:val="00B3019F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22C"/>
    <w:rsid w:val="00B34440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37D9E"/>
    <w:rsid w:val="00B4010A"/>
    <w:rsid w:val="00B404E0"/>
    <w:rsid w:val="00B40AE6"/>
    <w:rsid w:val="00B41389"/>
    <w:rsid w:val="00B41983"/>
    <w:rsid w:val="00B41D3A"/>
    <w:rsid w:val="00B41FAC"/>
    <w:rsid w:val="00B42429"/>
    <w:rsid w:val="00B432DB"/>
    <w:rsid w:val="00B43BA4"/>
    <w:rsid w:val="00B43F87"/>
    <w:rsid w:val="00B44229"/>
    <w:rsid w:val="00B449C2"/>
    <w:rsid w:val="00B45A57"/>
    <w:rsid w:val="00B46C68"/>
    <w:rsid w:val="00B474A3"/>
    <w:rsid w:val="00B47FA4"/>
    <w:rsid w:val="00B502CA"/>
    <w:rsid w:val="00B50AD1"/>
    <w:rsid w:val="00B50DE0"/>
    <w:rsid w:val="00B512CD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A7D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1BEC"/>
    <w:rsid w:val="00B725AF"/>
    <w:rsid w:val="00B73D19"/>
    <w:rsid w:val="00B73EDE"/>
    <w:rsid w:val="00B74BED"/>
    <w:rsid w:val="00B74E90"/>
    <w:rsid w:val="00B758E2"/>
    <w:rsid w:val="00B75C9A"/>
    <w:rsid w:val="00B75F07"/>
    <w:rsid w:val="00B76BA9"/>
    <w:rsid w:val="00B77483"/>
    <w:rsid w:val="00B774AB"/>
    <w:rsid w:val="00B77624"/>
    <w:rsid w:val="00B77BD8"/>
    <w:rsid w:val="00B77BE0"/>
    <w:rsid w:val="00B805AA"/>
    <w:rsid w:val="00B80F04"/>
    <w:rsid w:val="00B8108E"/>
    <w:rsid w:val="00B81656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87E6F"/>
    <w:rsid w:val="00B91421"/>
    <w:rsid w:val="00B9237F"/>
    <w:rsid w:val="00B92A86"/>
    <w:rsid w:val="00B92B34"/>
    <w:rsid w:val="00B93076"/>
    <w:rsid w:val="00B9354A"/>
    <w:rsid w:val="00B949AC"/>
    <w:rsid w:val="00B94CF9"/>
    <w:rsid w:val="00B94F09"/>
    <w:rsid w:val="00B95498"/>
    <w:rsid w:val="00B954A1"/>
    <w:rsid w:val="00B95795"/>
    <w:rsid w:val="00B95B52"/>
    <w:rsid w:val="00B95DE6"/>
    <w:rsid w:val="00B95F9A"/>
    <w:rsid w:val="00B96334"/>
    <w:rsid w:val="00B9641E"/>
    <w:rsid w:val="00B96841"/>
    <w:rsid w:val="00B96AA5"/>
    <w:rsid w:val="00B97A2B"/>
    <w:rsid w:val="00B97DF2"/>
    <w:rsid w:val="00B97DFF"/>
    <w:rsid w:val="00B97E86"/>
    <w:rsid w:val="00B97FA7"/>
    <w:rsid w:val="00BA0113"/>
    <w:rsid w:val="00BA0249"/>
    <w:rsid w:val="00BA10A5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5CC8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C88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A0D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5D80"/>
    <w:rsid w:val="00BC62EB"/>
    <w:rsid w:val="00BC6639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403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ABE"/>
    <w:rsid w:val="00BD6C2C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3C4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E6C2C"/>
    <w:rsid w:val="00BE7551"/>
    <w:rsid w:val="00BF0FE7"/>
    <w:rsid w:val="00BF10BE"/>
    <w:rsid w:val="00BF19BA"/>
    <w:rsid w:val="00BF20D8"/>
    <w:rsid w:val="00BF2393"/>
    <w:rsid w:val="00BF2429"/>
    <w:rsid w:val="00BF2AD9"/>
    <w:rsid w:val="00BF2EF5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0AE"/>
    <w:rsid w:val="00C11218"/>
    <w:rsid w:val="00C11B73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6F05"/>
    <w:rsid w:val="00C17223"/>
    <w:rsid w:val="00C17D81"/>
    <w:rsid w:val="00C17F08"/>
    <w:rsid w:val="00C20635"/>
    <w:rsid w:val="00C2102C"/>
    <w:rsid w:val="00C213F9"/>
    <w:rsid w:val="00C216A9"/>
    <w:rsid w:val="00C21C4B"/>
    <w:rsid w:val="00C21FFE"/>
    <w:rsid w:val="00C2228B"/>
    <w:rsid w:val="00C2287B"/>
    <w:rsid w:val="00C229E8"/>
    <w:rsid w:val="00C22B4C"/>
    <w:rsid w:val="00C23055"/>
    <w:rsid w:val="00C23355"/>
    <w:rsid w:val="00C234CB"/>
    <w:rsid w:val="00C234EE"/>
    <w:rsid w:val="00C23973"/>
    <w:rsid w:val="00C23C71"/>
    <w:rsid w:val="00C24976"/>
    <w:rsid w:val="00C2524D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10CE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9F1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872"/>
    <w:rsid w:val="00C43956"/>
    <w:rsid w:val="00C43D09"/>
    <w:rsid w:val="00C44402"/>
    <w:rsid w:val="00C444B6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1E7"/>
    <w:rsid w:val="00C5030E"/>
    <w:rsid w:val="00C5059F"/>
    <w:rsid w:val="00C505C1"/>
    <w:rsid w:val="00C509D4"/>
    <w:rsid w:val="00C514AB"/>
    <w:rsid w:val="00C5181D"/>
    <w:rsid w:val="00C51B59"/>
    <w:rsid w:val="00C52046"/>
    <w:rsid w:val="00C52122"/>
    <w:rsid w:val="00C52960"/>
    <w:rsid w:val="00C52A95"/>
    <w:rsid w:val="00C52B67"/>
    <w:rsid w:val="00C5465E"/>
    <w:rsid w:val="00C54E36"/>
    <w:rsid w:val="00C55633"/>
    <w:rsid w:val="00C55E26"/>
    <w:rsid w:val="00C55F46"/>
    <w:rsid w:val="00C56B76"/>
    <w:rsid w:val="00C5752A"/>
    <w:rsid w:val="00C57B1E"/>
    <w:rsid w:val="00C60450"/>
    <w:rsid w:val="00C61155"/>
    <w:rsid w:val="00C616AD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2E01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4C8"/>
    <w:rsid w:val="00C66609"/>
    <w:rsid w:val="00C667B7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697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8A1"/>
    <w:rsid w:val="00C81CD7"/>
    <w:rsid w:val="00C8204A"/>
    <w:rsid w:val="00C82241"/>
    <w:rsid w:val="00C8275F"/>
    <w:rsid w:val="00C82B95"/>
    <w:rsid w:val="00C82FC1"/>
    <w:rsid w:val="00C83B00"/>
    <w:rsid w:val="00C83B6A"/>
    <w:rsid w:val="00C83C4C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885"/>
    <w:rsid w:val="00C92A6D"/>
    <w:rsid w:val="00C931B6"/>
    <w:rsid w:val="00C94219"/>
    <w:rsid w:val="00C9466E"/>
    <w:rsid w:val="00C94BF4"/>
    <w:rsid w:val="00C94E82"/>
    <w:rsid w:val="00C9558B"/>
    <w:rsid w:val="00C95708"/>
    <w:rsid w:val="00C9585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46E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A7E96"/>
    <w:rsid w:val="00CA7F91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4BBE"/>
    <w:rsid w:val="00CB5D17"/>
    <w:rsid w:val="00CB608A"/>
    <w:rsid w:val="00CB6581"/>
    <w:rsid w:val="00CB730D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829"/>
    <w:rsid w:val="00CC39AC"/>
    <w:rsid w:val="00CC3D13"/>
    <w:rsid w:val="00CC3D66"/>
    <w:rsid w:val="00CC3F5A"/>
    <w:rsid w:val="00CC4098"/>
    <w:rsid w:val="00CC409E"/>
    <w:rsid w:val="00CC4309"/>
    <w:rsid w:val="00CC4875"/>
    <w:rsid w:val="00CC488B"/>
    <w:rsid w:val="00CC498F"/>
    <w:rsid w:val="00CC4A1B"/>
    <w:rsid w:val="00CC5809"/>
    <w:rsid w:val="00CC656E"/>
    <w:rsid w:val="00CC6793"/>
    <w:rsid w:val="00CC695E"/>
    <w:rsid w:val="00CC6D77"/>
    <w:rsid w:val="00CC75DE"/>
    <w:rsid w:val="00CC78E5"/>
    <w:rsid w:val="00CC7B17"/>
    <w:rsid w:val="00CC7C4C"/>
    <w:rsid w:val="00CD0520"/>
    <w:rsid w:val="00CD09DD"/>
    <w:rsid w:val="00CD0F68"/>
    <w:rsid w:val="00CD14DC"/>
    <w:rsid w:val="00CD1CEF"/>
    <w:rsid w:val="00CD2031"/>
    <w:rsid w:val="00CD2394"/>
    <w:rsid w:val="00CD270A"/>
    <w:rsid w:val="00CD2736"/>
    <w:rsid w:val="00CD2911"/>
    <w:rsid w:val="00CD2FBC"/>
    <w:rsid w:val="00CD3C26"/>
    <w:rsid w:val="00CD3DC7"/>
    <w:rsid w:val="00CD3FB7"/>
    <w:rsid w:val="00CD409F"/>
    <w:rsid w:val="00CD42CE"/>
    <w:rsid w:val="00CD4F3B"/>
    <w:rsid w:val="00CD525B"/>
    <w:rsid w:val="00CD5CF9"/>
    <w:rsid w:val="00CD6222"/>
    <w:rsid w:val="00CD6BCE"/>
    <w:rsid w:val="00CD7210"/>
    <w:rsid w:val="00CD737E"/>
    <w:rsid w:val="00CD7941"/>
    <w:rsid w:val="00CD7DDD"/>
    <w:rsid w:val="00CE0616"/>
    <w:rsid w:val="00CE0CAC"/>
    <w:rsid w:val="00CE147D"/>
    <w:rsid w:val="00CE2260"/>
    <w:rsid w:val="00CE3357"/>
    <w:rsid w:val="00CE3527"/>
    <w:rsid w:val="00CE4110"/>
    <w:rsid w:val="00CE4345"/>
    <w:rsid w:val="00CE454B"/>
    <w:rsid w:val="00CE4967"/>
    <w:rsid w:val="00CE4B5A"/>
    <w:rsid w:val="00CE5182"/>
    <w:rsid w:val="00CE5A7C"/>
    <w:rsid w:val="00CE5CFE"/>
    <w:rsid w:val="00CE5D8C"/>
    <w:rsid w:val="00CE5FD0"/>
    <w:rsid w:val="00CE6909"/>
    <w:rsid w:val="00CE6F81"/>
    <w:rsid w:val="00CE708F"/>
    <w:rsid w:val="00CE716D"/>
    <w:rsid w:val="00CE793D"/>
    <w:rsid w:val="00CE794B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1EF3"/>
    <w:rsid w:val="00CF2578"/>
    <w:rsid w:val="00CF25DB"/>
    <w:rsid w:val="00CF29FA"/>
    <w:rsid w:val="00CF2A4A"/>
    <w:rsid w:val="00CF3AC2"/>
    <w:rsid w:val="00CF40F3"/>
    <w:rsid w:val="00CF44BC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1D8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1CEC"/>
    <w:rsid w:val="00D12296"/>
    <w:rsid w:val="00D12C54"/>
    <w:rsid w:val="00D12D84"/>
    <w:rsid w:val="00D136E4"/>
    <w:rsid w:val="00D137D9"/>
    <w:rsid w:val="00D13A16"/>
    <w:rsid w:val="00D14179"/>
    <w:rsid w:val="00D142F8"/>
    <w:rsid w:val="00D14788"/>
    <w:rsid w:val="00D15118"/>
    <w:rsid w:val="00D1525E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C91"/>
    <w:rsid w:val="00D23F18"/>
    <w:rsid w:val="00D243B1"/>
    <w:rsid w:val="00D2463F"/>
    <w:rsid w:val="00D24B80"/>
    <w:rsid w:val="00D24CB0"/>
    <w:rsid w:val="00D251FA"/>
    <w:rsid w:val="00D256EC"/>
    <w:rsid w:val="00D26777"/>
    <w:rsid w:val="00D268BE"/>
    <w:rsid w:val="00D26BB9"/>
    <w:rsid w:val="00D26E07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0FDA"/>
    <w:rsid w:val="00D3166D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BB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30D5"/>
    <w:rsid w:val="00D44B4A"/>
    <w:rsid w:val="00D44DCB"/>
    <w:rsid w:val="00D44EE1"/>
    <w:rsid w:val="00D4561F"/>
    <w:rsid w:val="00D45BA3"/>
    <w:rsid w:val="00D46290"/>
    <w:rsid w:val="00D468DF"/>
    <w:rsid w:val="00D46D0C"/>
    <w:rsid w:val="00D46F47"/>
    <w:rsid w:val="00D47197"/>
    <w:rsid w:val="00D4794F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26F"/>
    <w:rsid w:val="00D528E6"/>
    <w:rsid w:val="00D52D12"/>
    <w:rsid w:val="00D53B08"/>
    <w:rsid w:val="00D53D19"/>
    <w:rsid w:val="00D53F06"/>
    <w:rsid w:val="00D547A6"/>
    <w:rsid w:val="00D54A2C"/>
    <w:rsid w:val="00D5588D"/>
    <w:rsid w:val="00D55CA3"/>
    <w:rsid w:val="00D56A90"/>
    <w:rsid w:val="00D56B90"/>
    <w:rsid w:val="00D5751F"/>
    <w:rsid w:val="00D57654"/>
    <w:rsid w:val="00D577F1"/>
    <w:rsid w:val="00D578E8"/>
    <w:rsid w:val="00D600A0"/>
    <w:rsid w:val="00D60260"/>
    <w:rsid w:val="00D60D48"/>
    <w:rsid w:val="00D611B5"/>
    <w:rsid w:val="00D616DA"/>
    <w:rsid w:val="00D61724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2A6"/>
    <w:rsid w:val="00D73DB4"/>
    <w:rsid w:val="00D73E45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B31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43B"/>
    <w:rsid w:val="00D8259A"/>
    <w:rsid w:val="00D82B6E"/>
    <w:rsid w:val="00D82FB5"/>
    <w:rsid w:val="00D83B9C"/>
    <w:rsid w:val="00D83EDA"/>
    <w:rsid w:val="00D8424E"/>
    <w:rsid w:val="00D8475F"/>
    <w:rsid w:val="00D84E98"/>
    <w:rsid w:val="00D85421"/>
    <w:rsid w:val="00D856E9"/>
    <w:rsid w:val="00D86593"/>
    <w:rsid w:val="00D86EE8"/>
    <w:rsid w:val="00D87C3D"/>
    <w:rsid w:val="00D87CFE"/>
    <w:rsid w:val="00D90C0B"/>
    <w:rsid w:val="00D915A1"/>
    <w:rsid w:val="00D91CF3"/>
    <w:rsid w:val="00D92334"/>
    <w:rsid w:val="00D926F2"/>
    <w:rsid w:val="00D93417"/>
    <w:rsid w:val="00D936D0"/>
    <w:rsid w:val="00D93BFB"/>
    <w:rsid w:val="00D93D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0D82"/>
    <w:rsid w:val="00DA1395"/>
    <w:rsid w:val="00DA1B9A"/>
    <w:rsid w:val="00DA1DCE"/>
    <w:rsid w:val="00DA1FA6"/>
    <w:rsid w:val="00DA2864"/>
    <w:rsid w:val="00DA355C"/>
    <w:rsid w:val="00DA385F"/>
    <w:rsid w:val="00DA3D62"/>
    <w:rsid w:val="00DA40C6"/>
    <w:rsid w:val="00DA4E0E"/>
    <w:rsid w:val="00DA554C"/>
    <w:rsid w:val="00DA5598"/>
    <w:rsid w:val="00DA5701"/>
    <w:rsid w:val="00DA5909"/>
    <w:rsid w:val="00DA5E7F"/>
    <w:rsid w:val="00DA665B"/>
    <w:rsid w:val="00DA6D96"/>
    <w:rsid w:val="00DA7392"/>
    <w:rsid w:val="00DA7B34"/>
    <w:rsid w:val="00DA7D99"/>
    <w:rsid w:val="00DB0274"/>
    <w:rsid w:val="00DB0C63"/>
    <w:rsid w:val="00DB0F3A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AD1"/>
    <w:rsid w:val="00DB4BF6"/>
    <w:rsid w:val="00DB5A27"/>
    <w:rsid w:val="00DB5C83"/>
    <w:rsid w:val="00DB5E1B"/>
    <w:rsid w:val="00DB6387"/>
    <w:rsid w:val="00DB6AAF"/>
    <w:rsid w:val="00DB6FED"/>
    <w:rsid w:val="00DB7005"/>
    <w:rsid w:val="00DB725E"/>
    <w:rsid w:val="00DC0127"/>
    <w:rsid w:val="00DC0AA5"/>
    <w:rsid w:val="00DC114B"/>
    <w:rsid w:val="00DC2120"/>
    <w:rsid w:val="00DC3A2B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2529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D7B3B"/>
    <w:rsid w:val="00DD7D8B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5B6"/>
    <w:rsid w:val="00DE5604"/>
    <w:rsid w:val="00DE643E"/>
    <w:rsid w:val="00DE6B94"/>
    <w:rsid w:val="00DE7598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2F6E"/>
    <w:rsid w:val="00DF3054"/>
    <w:rsid w:val="00DF3075"/>
    <w:rsid w:val="00DF30DC"/>
    <w:rsid w:val="00DF44C5"/>
    <w:rsid w:val="00DF4AA3"/>
    <w:rsid w:val="00DF4C20"/>
    <w:rsid w:val="00DF5E0D"/>
    <w:rsid w:val="00DF5FA2"/>
    <w:rsid w:val="00DF624A"/>
    <w:rsid w:val="00DF70AC"/>
    <w:rsid w:val="00DF7566"/>
    <w:rsid w:val="00DF76B1"/>
    <w:rsid w:val="00E0045F"/>
    <w:rsid w:val="00E00593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800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8B1"/>
    <w:rsid w:val="00E14AB6"/>
    <w:rsid w:val="00E14C12"/>
    <w:rsid w:val="00E15117"/>
    <w:rsid w:val="00E1532A"/>
    <w:rsid w:val="00E154A1"/>
    <w:rsid w:val="00E156B3"/>
    <w:rsid w:val="00E157E5"/>
    <w:rsid w:val="00E15D09"/>
    <w:rsid w:val="00E16EE2"/>
    <w:rsid w:val="00E17155"/>
    <w:rsid w:val="00E171C3"/>
    <w:rsid w:val="00E17509"/>
    <w:rsid w:val="00E17923"/>
    <w:rsid w:val="00E200AD"/>
    <w:rsid w:val="00E20233"/>
    <w:rsid w:val="00E20BCB"/>
    <w:rsid w:val="00E2112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368"/>
    <w:rsid w:val="00E27705"/>
    <w:rsid w:val="00E27CBA"/>
    <w:rsid w:val="00E30D82"/>
    <w:rsid w:val="00E3113F"/>
    <w:rsid w:val="00E3223E"/>
    <w:rsid w:val="00E322AA"/>
    <w:rsid w:val="00E323EF"/>
    <w:rsid w:val="00E325AC"/>
    <w:rsid w:val="00E32B7A"/>
    <w:rsid w:val="00E33607"/>
    <w:rsid w:val="00E33A4F"/>
    <w:rsid w:val="00E355D9"/>
    <w:rsid w:val="00E359ED"/>
    <w:rsid w:val="00E36214"/>
    <w:rsid w:val="00E377C7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3E49"/>
    <w:rsid w:val="00E445C7"/>
    <w:rsid w:val="00E44E04"/>
    <w:rsid w:val="00E45866"/>
    <w:rsid w:val="00E45AA8"/>
    <w:rsid w:val="00E45D89"/>
    <w:rsid w:val="00E45D94"/>
    <w:rsid w:val="00E47289"/>
    <w:rsid w:val="00E47475"/>
    <w:rsid w:val="00E47BAE"/>
    <w:rsid w:val="00E50040"/>
    <w:rsid w:val="00E51332"/>
    <w:rsid w:val="00E51389"/>
    <w:rsid w:val="00E5147B"/>
    <w:rsid w:val="00E5198F"/>
    <w:rsid w:val="00E51B31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64"/>
    <w:rsid w:val="00E60BB0"/>
    <w:rsid w:val="00E610A3"/>
    <w:rsid w:val="00E61838"/>
    <w:rsid w:val="00E61A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C0"/>
    <w:rsid w:val="00E67DFE"/>
    <w:rsid w:val="00E70DDB"/>
    <w:rsid w:val="00E70E1B"/>
    <w:rsid w:val="00E710B8"/>
    <w:rsid w:val="00E718DD"/>
    <w:rsid w:val="00E71F7B"/>
    <w:rsid w:val="00E721DC"/>
    <w:rsid w:val="00E725CD"/>
    <w:rsid w:val="00E7307E"/>
    <w:rsid w:val="00E74CBF"/>
    <w:rsid w:val="00E751DC"/>
    <w:rsid w:val="00E75DFF"/>
    <w:rsid w:val="00E76CFD"/>
    <w:rsid w:val="00E77270"/>
    <w:rsid w:val="00E77508"/>
    <w:rsid w:val="00E80501"/>
    <w:rsid w:val="00E80BDD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3DE4"/>
    <w:rsid w:val="00E84183"/>
    <w:rsid w:val="00E8477A"/>
    <w:rsid w:val="00E85177"/>
    <w:rsid w:val="00E8528F"/>
    <w:rsid w:val="00E8548D"/>
    <w:rsid w:val="00E8558E"/>
    <w:rsid w:val="00E86170"/>
    <w:rsid w:val="00E8631C"/>
    <w:rsid w:val="00E86597"/>
    <w:rsid w:val="00E86DD7"/>
    <w:rsid w:val="00E86E4A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505"/>
    <w:rsid w:val="00EA38FA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14EF"/>
    <w:rsid w:val="00EB2997"/>
    <w:rsid w:val="00EB2BB5"/>
    <w:rsid w:val="00EB2F57"/>
    <w:rsid w:val="00EB38CE"/>
    <w:rsid w:val="00EB3DD9"/>
    <w:rsid w:val="00EB4210"/>
    <w:rsid w:val="00EB454C"/>
    <w:rsid w:val="00EB4903"/>
    <w:rsid w:val="00EB4DA6"/>
    <w:rsid w:val="00EB4E90"/>
    <w:rsid w:val="00EB53A7"/>
    <w:rsid w:val="00EB64EB"/>
    <w:rsid w:val="00EB6F30"/>
    <w:rsid w:val="00EB783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05D"/>
    <w:rsid w:val="00EC326C"/>
    <w:rsid w:val="00EC3441"/>
    <w:rsid w:val="00EC3EBB"/>
    <w:rsid w:val="00EC5878"/>
    <w:rsid w:val="00EC5914"/>
    <w:rsid w:val="00EC5E86"/>
    <w:rsid w:val="00EC63EE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4896"/>
    <w:rsid w:val="00ED4D83"/>
    <w:rsid w:val="00ED5118"/>
    <w:rsid w:val="00ED5709"/>
    <w:rsid w:val="00ED5A18"/>
    <w:rsid w:val="00ED5C0F"/>
    <w:rsid w:val="00ED5FE4"/>
    <w:rsid w:val="00ED6EF5"/>
    <w:rsid w:val="00ED73A0"/>
    <w:rsid w:val="00ED7562"/>
    <w:rsid w:val="00ED7823"/>
    <w:rsid w:val="00ED7BAC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1758"/>
    <w:rsid w:val="00EE18A8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6E73"/>
    <w:rsid w:val="00EE726F"/>
    <w:rsid w:val="00EE76C2"/>
    <w:rsid w:val="00EE7E38"/>
    <w:rsid w:val="00EE7EDB"/>
    <w:rsid w:val="00EF0512"/>
    <w:rsid w:val="00EF0A69"/>
    <w:rsid w:val="00EF0ACE"/>
    <w:rsid w:val="00EF0AD8"/>
    <w:rsid w:val="00EF135D"/>
    <w:rsid w:val="00EF139C"/>
    <w:rsid w:val="00EF16EC"/>
    <w:rsid w:val="00EF1922"/>
    <w:rsid w:val="00EF2417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2964"/>
    <w:rsid w:val="00F033B4"/>
    <w:rsid w:val="00F03CA0"/>
    <w:rsid w:val="00F053B1"/>
    <w:rsid w:val="00F06250"/>
    <w:rsid w:val="00F06550"/>
    <w:rsid w:val="00F066BD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19E"/>
    <w:rsid w:val="00F14669"/>
    <w:rsid w:val="00F14B70"/>
    <w:rsid w:val="00F14E11"/>
    <w:rsid w:val="00F150A4"/>
    <w:rsid w:val="00F1516D"/>
    <w:rsid w:val="00F15494"/>
    <w:rsid w:val="00F15555"/>
    <w:rsid w:val="00F15B55"/>
    <w:rsid w:val="00F15DC0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709"/>
    <w:rsid w:val="00F34AFE"/>
    <w:rsid w:val="00F3527D"/>
    <w:rsid w:val="00F35538"/>
    <w:rsid w:val="00F35BA5"/>
    <w:rsid w:val="00F36420"/>
    <w:rsid w:val="00F364D4"/>
    <w:rsid w:val="00F37B66"/>
    <w:rsid w:val="00F37ED9"/>
    <w:rsid w:val="00F40B7C"/>
    <w:rsid w:val="00F40BD9"/>
    <w:rsid w:val="00F40CA0"/>
    <w:rsid w:val="00F40FCF"/>
    <w:rsid w:val="00F41B2A"/>
    <w:rsid w:val="00F41BAC"/>
    <w:rsid w:val="00F41BF4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850"/>
    <w:rsid w:val="00F45A3A"/>
    <w:rsid w:val="00F45AC5"/>
    <w:rsid w:val="00F45C70"/>
    <w:rsid w:val="00F45EEB"/>
    <w:rsid w:val="00F46B89"/>
    <w:rsid w:val="00F46F1E"/>
    <w:rsid w:val="00F4709F"/>
    <w:rsid w:val="00F47172"/>
    <w:rsid w:val="00F47246"/>
    <w:rsid w:val="00F4726F"/>
    <w:rsid w:val="00F47FDB"/>
    <w:rsid w:val="00F505DC"/>
    <w:rsid w:val="00F50774"/>
    <w:rsid w:val="00F50B2E"/>
    <w:rsid w:val="00F50B44"/>
    <w:rsid w:val="00F5127A"/>
    <w:rsid w:val="00F5139F"/>
    <w:rsid w:val="00F51409"/>
    <w:rsid w:val="00F51A87"/>
    <w:rsid w:val="00F51BAC"/>
    <w:rsid w:val="00F52461"/>
    <w:rsid w:val="00F525B9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4CB6"/>
    <w:rsid w:val="00F55001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7E"/>
    <w:rsid w:val="00F60DB1"/>
    <w:rsid w:val="00F617F1"/>
    <w:rsid w:val="00F62C4A"/>
    <w:rsid w:val="00F62E34"/>
    <w:rsid w:val="00F6309C"/>
    <w:rsid w:val="00F635D7"/>
    <w:rsid w:val="00F64871"/>
    <w:rsid w:val="00F64E92"/>
    <w:rsid w:val="00F65095"/>
    <w:rsid w:val="00F6549A"/>
    <w:rsid w:val="00F65CA9"/>
    <w:rsid w:val="00F65D53"/>
    <w:rsid w:val="00F66B45"/>
    <w:rsid w:val="00F67368"/>
    <w:rsid w:val="00F67462"/>
    <w:rsid w:val="00F675FF"/>
    <w:rsid w:val="00F6781C"/>
    <w:rsid w:val="00F678FD"/>
    <w:rsid w:val="00F67A74"/>
    <w:rsid w:val="00F67AF0"/>
    <w:rsid w:val="00F67E9A"/>
    <w:rsid w:val="00F703DC"/>
    <w:rsid w:val="00F70843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459"/>
    <w:rsid w:val="00F805C2"/>
    <w:rsid w:val="00F805F9"/>
    <w:rsid w:val="00F80B5E"/>
    <w:rsid w:val="00F80E12"/>
    <w:rsid w:val="00F81422"/>
    <w:rsid w:val="00F81A44"/>
    <w:rsid w:val="00F8226E"/>
    <w:rsid w:val="00F828D9"/>
    <w:rsid w:val="00F82961"/>
    <w:rsid w:val="00F8314E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88C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D99"/>
    <w:rsid w:val="00F94F0F"/>
    <w:rsid w:val="00F94F26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9EA"/>
    <w:rsid w:val="00FA3D79"/>
    <w:rsid w:val="00FA4079"/>
    <w:rsid w:val="00FA5212"/>
    <w:rsid w:val="00FA6419"/>
    <w:rsid w:val="00FA6483"/>
    <w:rsid w:val="00FA6CD8"/>
    <w:rsid w:val="00FA7739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48E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76E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060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6FF6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349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2C4E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3FC2"/>
    <w:rsid w:val="00FF4B89"/>
    <w:rsid w:val="00FF4C74"/>
    <w:rsid w:val="00FF4E5C"/>
    <w:rsid w:val="00FF4EEF"/>
    <w:rsid w:val="00FF53F7"/>
    <w:rsid w:val="00FF5B21"/>
    <w:rsid w:val="00FF5DB9"/>
    <w:rsid w:val="00FF61EB"/>
    <w:rsid w:val="00FF6402"/>
    <w:rsid w:val="00FF7350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B9F1"/>
  <w15:chartTrackingRefBased/>
  <w15:docId w15:val="{E0464AF7-929F-4DC4-BCBF-A7B0EFD4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26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2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26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26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26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26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26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26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26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52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2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26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52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26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52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26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522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226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4-04-03T13:22:00Z</dcterms:created>
  <dcterms:modified xsi:type="dcterms:W3CDTF">2024-04-03T13:23:00Z</dcterms:modified>
</cp:coreProperties>
</file>